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CE79D4" w14:textId="11CF4EC1" w:rsidR="007649A5" w:rsidRPr="00F56EA0" w:rsidRDefault="0055182E" w:rsidP="007649A5">
      <w:pPr>
        <w:pStyle w:val="NormalWeb"/>
        <w:spacing w:before="0" w:beforeAutospacing="0" w:after="0" w:afterAutospacing="0" w:line="480" w:lineRule="auto"/>
        <w:rPr>
          <w:rFonts w:ascii="Arial" w:hAnsi="Arial" w:cs="Arial"/>
          <w:b/>
          <w:sz w:val="22"/>
        </w:rPr>
      </w:pPr>
      <w:r w:rsidRPr="00F56EA0">
        <w:rPr>
          <w:rFonts w:ascii="Arial" w:hAnsi="Arial" w:cs="Arial"/>
          <w:b/>
          <w:sz w:val="22"/>
        </w:rPr>
        <w:t>S</w:t>
      </w:r>
      <w:r w:rsidR="007649A5" w:rsidRPr="00F56EA0">
        <w:rPr>
          <w:rFonts w:ascii="Arial" w:hAnsi="Arial" w:cs="Arial"/>
          <w:b/>
          <w:sz w:val="22"/>
        </w:rPr>
        <w:t>upplemental Table 1. Complete List of Antibod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1994"/>
        <w:gridCol w:w="1668"/>
        <w:gridCol w:w="1284"/>
        <w:gridCol w:w="1305"/>
        <w:gridCol w:w="1484"/>
      </w:tblGrid>
      <w:tr w:rsidR="005F5C6E" w:rsidRPr="00F56EA0" w14:paraId="67ED58AB" w14:textId="77777777" w:rsidTr="00A9106C">
        <w:tc>
          <w:tcPr>
            <w:tcW w:w="1615" w:type="dxa"/>
          </w:tcPr>
          <w:p w14:paraId="0424A58B" w14:textId="77777777" w:rsidR="005F5C6E" w:rsidRPr="00F56EA0" w:rsidRDefault="005F5C6E" w:rsidP="00CF56DF">
            <w:pPr>
              <w:rPr>
                <w:b/>
                <w:sz w:val="20"/>
                <w:szCs w:val="20"/>
              </w:rPr>
            </w:pPr>
            <w:r w:rsidRPr="00F56EA0">
              <w:rPr>
                <w:b/>
                <w:sz w:val="20"/>
                <w:szCs w:val="20"/>
              </w:rPr>
              <w:t>Antibody</w:t>
            </w:r>
          </w:p>
        </w:tc>
        <w:tc>
          <w:tcPr>
            <w:tcW w:w="1994" w:type="dxa"/>
          </w:tcPr>
          <w:p w14:paraId="0CEF6BB7" w14:textId="77777777" w:rsidR="005F5C6E" w:rsidRPr="00F56EA0" w:rsidRDefault="005F5C6E" w:rsidP="00CF56DF">
            <w:pPr>
              <w:jc w:val="center"/>
              <w:rPr>
                <w:b/>
                <w:sz w:val="20"/>
                <w:szCs w:val="20"/>
              </w:rPr>
            </w:pPr>
            <w:r w:rsidRPr="00F56EA0">
              <w:rPr>
                <w:b/>
                <w:sz w:val="20"/>
                <w:szCs w:val="20"/>
              </w:rPr>
              <w:t>Clone</w:t>
            </w:r>
          </w:p>
        </w:tc>
        <w:tc>
          <w:tcPr>
            <w:tcW w:w="1668" w:type="dxa"/>
          </w:tcPr>
          <w:p w14:paraId="5803F105" w14:textId="77777777" w:rsidR="005F5C6E" w:rsidRPr="00F56EA0" w:rsidRDefault="005F5C6E" w:rsidP="00CF56DF">
            <w:pPr>
              <w:jc w:val="center"/>
              <w:rPr>
                <w:b/>
                <w:sz w:val="20"/>
                <w:szCs w:val="20"/>
              </w:rPr>
            </w:pPr>
            <w:r w:rsidRPr="00F56EA0">
              <w:rPr>
                <w:b/>
                <w:sz w:val="20"/>
                <w:szCs w:val="20"/>
              </w:rPr>
              <w:t>Fluorophore</w:t>
            </w:r>
          </w:p>
        </w:tc>
        <w:tc>
          <w:tcPr>
            <w:tcW w:w="1284" w:type="dxa"/>
          </w:tcPr>
          <w:p w14:paraId="2A4226BB" w14:textId="77777777" w:rsidR="005F5C6E" w:rsidRPr="00F56EA0" w:rsidRDefault="005F5C6E" w:rsidP="00CF56DF">
            <w:pPr>
              <w:jc w:val="center"/>
              <w:rPr>
                <w:b/>
                <w:sz w:val="20"/>
                <w:szCs w:val="20"/>
              </w:rPr>
            </w:pPr>
            <w:r w:rsidRPr="00F56EA0">
              <w:rPr>
                <w:b/>
                <w:sz w:val="20"/>
                <w:szCs w:val="20"/>
              </w:rPr>
              <w:t>Supplier</w:t>
            </w:r>
          </w:p>
        </w:tc>
        <w:tc>
          <w:tcPr>
            <w:tcW w:w="1305" w:type="dxa"/>
          </w:tcPr>
          <w:p w14:paraId="205D883E" w14:textId="5A719897" w:rsidR="005F5C6E" w:rsidRPr="00F56EA0" w:rsidRDefault="005F5C6E" w:rsidP="00CF56DF">
            <w:pPr>
              <w:jc w:val="center"/>
              <w:rPr>
                <w:b/>
                <w:sz w:val="20"/>
                <w:szCs w:val="20"/>
              </w:rPr>
            </w:pPr>
            <w:r w:rsidRPr="00F56EA0">
              <w:rPr>
                <w:b/>
                <w:sz w:val="20"/>
                <w:szCs w:val="20"/>
              </w:rPr>
              <w:t>Application</w:t>
            </w:r>
          </w:p>
        </w:tc>
        <w:tc>
          <w:tcPr>
            <w:tcW w:w="1484" w:type="dxa"/>
          </w:tcPr>
          <w:p w14:paraId="46D4AC93" w14:textId="0F007A39" w:rsidR="005F5C6E" w:rsidRPr="00F56EA0" w:rsidRDefault="005F5C6E" w:rsidP="00CF56DF">
            <w:pPr>
              <w:jc w:val="center"/>
              <w:rPr>
                <w:b/>
                <w:sz w:val="20"/>
                <w:szCs w:val="20"/>
              </w:rPr>
            </w:pPr>
            <w:r w:rsidRPr="00F56EA0">
              <w:rPr>
                <w:b/>
                <w:sz w:val="20"/>
                <w:szCs w:val="20"/>
              </w:rPr>
              <w:t>RRID #</w:t>
            </w:r>
          </w:p>
        </w:tc>
      </w:tr>
      <w:tr w:rsidR="005F5C6E" w:rsidRPr="00F56EA0" w14:paraId="3307B9F4" w14:textId="77777777" w:rsidTr="00A9106C">
        <w:tc>
          <w:tcPr>
            <w:tcW w:w="1615" w:type="dxa"/>
          </w:tcPr>
          <w:p w14:paraId="176F8D16" w14:textId="77777777" w:rsidR="005F5C6E" w:rsidRPr="00F56EA0" w:rsidRDefault="005F5C6E" w:rsidP="00CF56DF">
            <w:pPr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c-Kit</w:t>
            </w:r>
          </w:p>
        </w:tc>
        <w:tc>
          <w:tcPr>
            <w:tcW w:w="1994" w:type="dxa"/>
          </w:tcPr>
          <w:p w14:paraId="2D844D39" w14:textId="77777777" w:rsidR="005F5C6E" w:rsidRPr="00F56EA0" w:rsidRDefault="005F5C6E" w:rsidP="00CF56DF">
            <w:pPr>
              <w:jc w:val="center"/>
              <w:rPr>
                <w:sz w:val="20"/>
                <w:szCs w:val="20"/>
              </w:rPr>
            </w:pPr>
            <w:r w:rsidRPr="00F56EA0">
              <w:rPr>
                <w:color w:val="000000"/>
                <w:sz w:val="20"/>
                <w:szCs w:val="20"/>
              </w:rPr>
              <w:t>2B8</w:t>
            </w:r>
          </w:p>
        </w:tc>
        <w:tc>
          <w:tcPr>
            <w:tcW w:w="1668" w:type="dxa"/>
          </w:tcPr>
          <w:p w14:paraId="47936171" w14:textId="77777777" w:rsidR="005F5C6E" w:rsidRPr="00F56EA0" w:rsidRDefault="005F5C6E" w:rsidP="00CF56DF">
            <w:pPr>
              <w:jc w:val="center"/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Alexa Fluor 700</w:t>
            </w:r>
          </w:p>
        </w:tc>
        <w:tc>
          <w:tcPr>
            <w:tcW w:w="1284" w:type="dxa"/>
          </w:tcPr>
          <w:p w14:paraId="7C0E0ECE" w14:textId="77777777" w:rsidR="005F5C6E" w:rsidRPr="00F56EA0" w:rsidRDefault="005F5C6E" w:rsidP="00CF56DF">
            <w:pPr>
              <w:jc w:val="center"/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Thermo Fisher</w:t>
            </w:r>
          </w:p>
        </w:tc>
        <w:tc>
          <w:tcPr>
            <w:tcW w:w="1305" w:type="dxa"/>
          </w:tcPr>
          <w:p w14:paraId="27A69C5E" w14:textId="6C9C2EF8" w:rsidR="005F5C6E" w:rsidRPr="00F56EA0" w:rsidRDefault="005F5C6E" w:rsidP="00CF56DF">
            <w:pPr>
              <w:jc w:val="center"/>
              <w:rPr>
                <w:color w:val="000000"/>
                <w:sz w:val="20"/>
                <w:szCs w:val="20"/>
              </w:rPr>
            </w:pPr>
            <w:r w:rsidRPr="00F56EA0">
              <w:rPr>
                <w:color w:val="000000"/>
                <w:sz w:val="20"/>
                <w:szCs w:val="20"/>
              </w:rPr>
              <w:t>Flow</w:t>
            </w:r>
          </w:p>
        </w:tc>
        <w:tc>
          <w:tcPr>
            <w:tcW w:w="1484" w:type="dxa"/>
          </w:tcPr>
          <w:p w14:paraId="425ADE1C" w14:textId="3F407A74" w:rsidR="005F5C6E" w:rsidRPr="00F56EA0" w:rsidRDefault="005F5C6E" w:rsidP="00CF56DF">
            <w:pPr>
              <w:jc w:val="center"/>
              <w:rPr>
                <w:sz w:val="20"/>
                <w:szCs w:val="20"/>
              </w:rPr>
            </w:pPr>
            <w:r w:rsidRPr="00F56EA0">
              <w:rPr>
                <w:color w:val="000000"/>
                <w:sz w:val="20"/>
                <w:szCs w:val="20"/>
              </w:rPr>
              <w:t>AB_657583</w:t>
            </w:r>
          </w:p>
        </w:tc>
      </w:tr>
      <w:tr w:rsidR="005F5C6E" w:rsidRPr="00F56EA0" w14:paraId="3E5C6AE9" w14:textId="77777777" w:rsidTr="00A9106C">
        <w:tc>
          <w:tcPr>
            <w:tcW w:w="1615" w:type="dxa"/>
          </w:tcPr>
          <w:p w14:paraId="4A75A10E" w14:textId="77777777" w:rsidR="005F5C6E" w:rsidRPr="00F56EA0" w:rsidRDefault="005F5C6E" w:rsidP="00CF56DF">
            <w:pPr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c-Kit</w:t>
            </w:r>
          </w:p>
        </w:tc>
        <w:tc>
          <w:tcPr>
            <w:tcW w:w="1994" w:type="dxa"/>
          </w:tcPr>
          <w:p w14:paraId="1DB060A4" w14:textId="77777777" w:rsidR="005F5C6E" w:rsidRPr="00F56EA0" w:rsidRDefault="005F5C6E" w:rsidP="00CF56DF">
            <w:pPr>
              <w:jc w:val="center"/>
              <w:rPr>
                <w:sz w:val="20"/>
                <w:szCs w:val="20"/>
              </w:rPr>
            </w:pPr>
            <w:r w:rsidRPr="00F56EA0">
              <w:rPr>
                <w:color w:val="000000"/>
                <w:sz w:val="20"/>
                <w:szCs w:val="20"/>
              </w:rPr>
              <w:t>2B8</w:t>
            </w:r>
          </w:p>
        </w:tc>
        <w:tc>
          <w:tcPr>
            <w:tcW w:w="1668" w:type="dxa"/>
          </w:tcPr>
          <w:p w14:paraId="12784328" w14:textId="77777777" w:rsidR="005F5C6E" w:rsidRPr="00F56EA0" w:rsidRDefault="005F5C6E" w:rsidP="00CF56DF">
            <w:pPr>
              <w:jc w:val="center"/>
              <w:rPr>
                <w:sz w:val="20"/>
                <w:szCs w:val="20"/>
              </w:rPr>
            </w:pPr>
            <w:r w:rsidRPr="00F56EA0">
              <w:rPr>
                <w:color w:val="000000"/>
                <w:sz w:val="20"/>
                <w:szCs w:val="20"/>
              </w:rPr>
              <w:t xml:space="preserve">APC- </w:t>
            </w:r>
            <w:proofErr w:type="spellStart"/>
            <w:r w:rsidRPr="00F56EA0">
              <w:rPr>
                <w:color w:val="000000"/>
                <w:sz w:val="20"/>
                <w:szCs w:val="20"/>
              </w:rPr>
              <w:t>eFluor</w:t>
            </w:r>
            <w:proofErr w:type="spellEnd"/>
            <w:r w:rsidRPr="00F56EA0">
              <w:rPr>
                <w:color w:val="000000"/>
                <w:sz w:val="20"/>
                <w:szCs w:val="20"/>
              </w:rPr>
              <w:t xml:space="preserve"> 780</w:t>
            </w:r>
          </w:p>
        </w:tc>
        <w:tc>
          <w:tcPr>
            <w:tcW w:w="1284" w:type="dxa"/>
          </w:tcPr>
          <w:p w14:paraId="2AB50543" w14:textId="77777777" w:rsidR="005F5C6E" w:rsidRPr="00F56EA0" w:rsidRDefault="005F5C6E" w:rsidP="00CF56DF">
            <w:pPr>
              <w:jc w:val="center"/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Thermo Fisher</w:t>
            </w:r>
          </w:p>
        </w:tc>
        <w:tc>
          <w:tcPr>
            <w:tcW w:w="1305" w:type="dxa"/>
          </w:tcPr>
          <w:p w14:paraId="7880C0F4" w14:textId="509489DD" w:rsidR="005F5C6E" w:rsidRPr="00F56EA0" w:rsidRDefault="005F5C6E" w:rsidP="00CF56DF">
            <w:pPr>
              <w:jc w:val="center"/>
              <w:rPr>
                <w:sz w:val="20"/>
                <w:szCs w:val="20"/>
              </w:rPr>
            </w:pPr>
            <w:r w:rsidRPr="00F56EA0">
              <w:rPr>
                <w:color w:val="000000"/>
                <w:sz w:val="20"/>
                <w:szCs w:val="20"/>
              </w:rPr>
              <w:t>Flow</w:t>
            </w:r>
          </w:p>
        </w:tc>
        <w:tc>
          <w:tcPr>
            <w:tcW w:w="1484" w:type="dxa"/>
          </w:tcPr>
          <w:p w14:paraId="7D97A9DC" w14:textId="3DC98F06" w:rsidR="005F5C6E" w:rsidRPr="00F56EA0" w:rsidRDefault="005F5C6E" w:rsidP="00CF56DF">
            <w:pPr>
              <w:jc w:val="center"/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AB_1272213</w:t>
            </w:r>
          </w:p>
        </w:tc>
      </w:tr>
      <w:tr w:rsidR="005F5C6E" w:rsidRPr="00F56EA0" w14:paraId="40717F13" w14:textId="77777777" w:rsidTr="00A9106C">
        <w:tc>
          <w:tcPr>
            <w:tcW w:w="1615" w:type="dxa"/>
          </w:tcPr>
          <w:p w14:paraId="7A93C2DD" w14:textId="6344AA02" w:rsidR="005F5C6E" w:rsidRPr="00F56EA0" w:rsidRDefault="005F5C6E" w:rsidP="00CF56DF">
            <w:pPr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c-Kit</w:t>
            </w:r>
          </w:p>
        </w:tc>
        <w:tc>
          <w:tcPr>
            <w:tcW w:w="1994" w:type="dxa"/>
          </w:tcPr>
          <w:p w14:paraId="11A794D2" w14:textId="25D0FCEA" w:rsidR="005F5C6E" w:rsidRPr="00F56EA0" w:rsidRDefault="005F5C6E" w:rsidP="00CF56DF">
            <w:pPr>
              <w:jc w:val="center"/>
              <w:rPr>
                <w:color w:val="000000"/>
                <w:sz w:val="20"/>
                <w:szCs w:val="20"/>
              </w:rPr>
            </w:pPr>
            <w:r w:rsidRPr="00F56EA0">
              <w:rPr>
                <w:color w:val="000000"/>
                <w:sz w:val="20"/>
                <w:szCs w:val="20"/>
              </w:rPr>
              <w:t>2B8</w:t>
            </w:r>
          </w:p>
        </w:tc>
        <w:tc>
          <w:tcPr>
            <w:tcW w:w="1668" w:type="dxa"/>
          </w:tcPr>
          <w:p w14:paraId="6504EB91" w14:textId="22051903" w:rsidR="005F5C6E" w:rsidRPr="00F56EA0" w:rsidRDefault="005F5C6E" w:rsidP="00CF56DF">
            <w:pPr>
              <w:jc w:val="center"/>
              <w:rPr>
                <w:color w:val="000000"/>
                <w:sz w:val="20"/>
                <w:szCs w:val="20"/>
              </w:rPr>
            </w:pPr>
            <w:r w:rsidRPr="00F56EA0">
              <w:rPr>
                <w:color w:val="000000"/>
                <w:sz w:val="20"/>
                <w:szCs w:val="20"/>
              </w:rPr>
              <w:t>FITC</w:t>
            </w:r>
          </w:p>
        </w:tc>
        <w:tc>
          <w:tcPr>
            <w:tcW w:w="1284" w:type="dxa"/>
          </w:tcPr>
          <w:p w14:paraId="08CE0B1F" w14:textId="578A70B2" w:rsidR="005F5C6E" w:rsidRPr="00F56EA0" w:rsidRDefault="005F5C6E" w:rsidP="00CF56DF">
            <w:pPr>
              <w:jc w:val="center"/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Biolegend</w:t>
            </w:r>
          </w:p>
        </w:tc>
        <w:tc>
          <w:tcPr>
            <w:tcW w:w="1305" w:type="dxa"/>
          </w:tcPr>
          <w:p w14:paraId="3FEFBC77" w14:textId="6D79B4CE" w:rsidR="005F5C6E" w:rsidRPr="00F56EA0" w:rsidRDefault="005F5C6E" w:rsidP="006750F3">
            <w:pPr>
              <w:spacing w:line="240" w:lineRule="auto"/>
              <w:jc w:val="center"/>
              <w:rPr>
                <w:sz w:val="20"/>
              </w:rPr>
            </w:pPr>
            <w:r w:rsidRPr="00F56EA0">
              <w:rPr>
                <w:color w:val="000000"/>
                <w:sz w:val="20"/>
                <w:szCs w:val="20"/>
              </w:rPr>
              <w:t>Flow</w:t>
            </w:r>
          </w:p>
        </w:tc>
        <w:tc>
          <w:tcPr>
            <w:tcW w:w="1484" w:type="dxa"/>
          </w:tcPr>
          <w:p w14:paraId="638D57E3" w14:textId="7E77406E" w:rsidR="005F5C6E" w:rsidRPr="00F56EA0" w:rsidRDefault="005F5C6E" w:rsidP="006750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6EA0">
              <w:rPr>
                <w:sz w:val="20"/>
              </w:rPr>
              <w:t>AB_313215</w:t>
            </w:r>
          </w:p>
        </w:tc>
      </w:tr>
      <w:tr w:rsidR="005F5C6E" w:rsidRPr="00F56EA0" w14:paraId="70280C75" w14:textId="77777777" w:rsidTr="00A9106C">
        <w:tc>
          <w:tcPr>
            <w:tcW w:w="1615" w:type="dxa"/>
          </w:tcPr>
          <w:p w14:paraId="3EE0246D" w14:textId="3C5DF0D6" w:rsidR="005F5C6E" w:rsidRPr="00F56EA0" w:rsidRDefault="005F5C6E" w:rsidP="00CF56DF">
            <w:pPr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c-Kit</w:t>
            </w:r>
          </w:p>
        </w:tc>
        <w:tc>
          <w:tcPr>
            <w:tcW w:w="1994" w:type="dxa"/>
          </w:tcPr>
          <w:p w14:paraId="37E231D4" w14:textId="6C610054" w:rsidR="005F5C6E" w:rsidRPr="00F56EA0" w:rsidRDefault="005F5C6E" w:rsidP="00CF56DF">
            <w:pPr>
              <w:jc w:val="center"/>
              <w:rPr>
                <w:color w:val="000000"/>
                <w:sz w:val="20"/>
                <w:szCs w:val="20"/>
              </w:rPr>
            </w:pPr>
            <w:r w:rsidRPr="00F56EA0">
              <w:rPr>
                <w:color w:val="000000"/>
                <w:sz w:val="20"/>
                <w:szCs w:val="20"/>
              </w:rPr>
              <w:t>2B8</w:t>
            </w:r>
          </w:p>
        </w:tc>
        <w:tc>
          <w:tcPr>
            <w:tcW w:w="1668" w:type="dxa"/>
          </w:tcPr>
          <w:p w14:paraId="7B9E6FBF" w14:textId="21F5CA55" w:rsidR="005F5C6E" w:rsidRPr="00F56EA0" w:rsidRDefault="005F5C6E" w:rsidP="00CF56DF">
            <w:pPr>
              <w:jc w:val="center"/>
              <w:rPr>
                <w:color w:val="000000"/>
                <w:sz w:val="20"/>
                <w:szCs w:val="20"/>
              </w:rPr>
            </w:pPr>
            <w:r w:rsidRPr="00F56EA0">
              <w:rPr>
                <w:color w:val="000000"/>
                <w:sz w:val="20"/>
                <w:szCs w:val="20"/>
              </w:rPr>
              <w:t>Unconjugated</w:t>
            </w:r>
          </w:p>
        </w:tc>
        <w:tc>
          <w:tcPr>
            <w:tcW w:w="1284" w:type="dxa"/>
          </w:tcPr>
          <w:p w14:paraId="0831FB82" w14:textId="77777777" w:rsidR="005F5C6E" w:rsidRPr="00F56EA0" w:rsidRDefault="005F5C6E" w:rsidP="00CF56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5" w:type="dxa"/>
          </w:tcPr>
          <w:p w14:paraId="008A6D4B" w14:textId="59550BEE" w:rsidR="005F5C6E" w:rsidRPr="00F56EA0" w:rsidRDefault="005F5C6E" w:rsidP="006750F3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56EA0">
              <w:rPr>
                <w:color w:val="000000"/>
                <w:sz w:val="20"/>
                <w:szCs w:val="20"/>
              </w:rPr>
              <w:t>Whole Mount</w:t>
            </w:r>
          </w:p>
        </w:tc>
        <w:tc>
          <w:tcPr>
            <w:tcW w:w="1484" w:type="dxa"/>
          </w:tcPr>
          <w:p w14:paraId="598F7929" w14:textId="77777777" w:rsidR="005F5C6E" w:rsidRPr="00F56EA0" w:rsidRDefault="005F5C6E" w:rsidP="006750F3">
            <w:pPr>
              <w:spacing w:line="240" w:lineRule="auto"/>
              <w:jc w:val="center"/>
              <w:rPr>
                <w:sz w:val="20"/>
              </w:rPr>
            </w:pPr>
          </w:p>
        </w:tc>
      </w:tr>
      <w:tr w:rsidR="005F5C6E" w:rsidRPr="00F56EA0" w14:paraId="760B201A" w14:textId="77777777" w:rsidTr="00A9106C">
        <w:tc>
          <w:tcPr>
            <w:tcW w:w="1615" w:type="dxa"/>
          </w:tcPr>
          <w:p w14:paraId="7A7E4E93" w14:textId="77777777" w:rsidR="005F5C6E" w:rsidRPr="00F56EA0" w:rsidRDefault="005F5C6E" w:rsidP="00CF56DF">
            <w:pPr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CD3e</w:t>
            </w:r>
          </w:p>
        </w:tc>
        <w:tc>
          <w:tcPr>
            <w:tcW w:w="1994" w:type="dxa"/>
          </w:tcPr>
          <w:p w14:paraId="5A9946C0" w14:textId="77777777" w:rsidR="005F5C6E" w:rsidRPr="00F56EA0" w:rsidRDefault="005F5C6E" w:rsidP="00CF56DF">
            <w:pPr>
              <w:jc w:val="center"/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145-2C11</w:t>
            </w:r>
          </w:p>
        </w:tc>
        <w:tc>
          <w:tcPr>
            <w:tcW w:w="1668" w:type="dxa"/>
          </w:tcPr>
          <w:p w14:paraId="453C1C93" w14:textId="77777777" w:rsidR="005F5C6E" w:rsidRPr="00F56EA0" w:rsidRDefault="005F5C6E" w:rsidP="00CF56DF">
            <w:pPr>
              <w:jc w:val="center"/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APC</w:t>
            </w:r>
          </w:p>
        </w:tc>
        <w:tc>
          <w:tcPr>
            <w:tcW w:w="1284" w:type="dxa"/>
          </w:tcPr>
          <w:p w14:paraId="2E2111AA" w14:textId="77777777" w:rsidR="005F5C6E" w:rsidRPr="00F56EA0" w:rsidRDefault="005F5C6E" w:rsidP="00CF56DF">
            <w:pPr>
              <w:jc w:val="center"/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Biolegend</w:t>
            </w:r>
          </w:p>
        </w:tc>
        <w:tc>
          <w:tcPr>
            <w:tcW w:w="1305" w:type="dxa"/>
          </w:tcPr>
          <w:p w14:paraId="756CD348" w14:textId="711A34A6" w:rsidR="005F5C6E" w:rsidRPr="00F56EA0" w:rsidRDefault="005F5C6E" w:rsidP="00CF56DF">
            <w:pPr>
              <w:jc w:val="center"/>
              <w:rPr>
                <w:color w:val="000000"/>
                <w:sz w:val="20"/>
                <w:szCs w:val="20"/>
              </w:rPr>
            </w:pPr>
            <w:r w:rsidRPr="00F56EA0">
              <w:rPr>
                <w:color w:val="000000"/>
                <w:sz w:val="20"/>
                <w:szCs w:val="20"/>
              </w:rPr>
              <w:t>Flow</w:t>
            </w:r>
          </w:p>
        </w:tc>
        <w:tc>
          <w:tcPr>
            <w:tcW w:w="1484" w:type="dxa"/>
          </w:tcPr>
          <w:p w14:paraId="45AF6D91" w14:textId="6B1DE87C" w:rsidR="005F5C6E" w:rsidRPr="00F56EA0" w:rsidRDefault="005F5C6E" w:rsidP="00CF56DF">
            <w:pPr>
              <w:jc w:val="center"/>
              <w:rPr>
                <w:sz w:val="20"/>
                <w:szCs w:val="20"/>
              </w:rPr>
            </w:pPr>
            <w:r w:rsidRPr="00F56EA0">
              <w:rPr>
                <w:color w:val="000000"/>
                <w:sz w:val="20"/>
                <w:szCs w:val="20"/>
              </w:rPr>
              <w:t>AB_312677</w:t>
            </w:r>
          </w:p>
        </w:tc>
      </w:tr>
      <w:tr w:rsidR="005F5C6E" w:rsidRPr="00F56EA0" w14:paraId="149835DC" w14:textId="77777777" w:rsidTr="00A9106C">
        <w:tc>
          <w:tcPr>
            <w:tcW w:w="1615" w:type="dxa"/>
          </w:tcPr>
          <w:p w14:paraId="23DB69C7" w14:textId="77777777" w:rsidR="005F5C6E" w:rsidRPr="00F56EA0" w:rsidRDefault="005F5C6E" w:rsidP="00CF56DF">
            <w:pPr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CD3e</w:t>
            </w:r>
          </w:p>
        </w:tc>
        <w:tc>
          <w:tcPr>
            <w:tcW w:w="1994" w:type="dxa"/>
          </w:tcPr>
          <w:p w14:paraId="3375B329" w14:textId="77777777" w:rsidR="005F5C6E" w:rsidRPr="00F56EA0" w:rsidRDefault="005F5C6E" w:rsidP="00CF56DF">
            <w:pPr>
              <w:jc w:val="center"/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145-2C11</w:t>
            </w:r>
          </w:p>
        </w:tc>
        <w:tc>
          <w:tcPr>
            <w:tcW w:w="1668" w:type="dxa"/>
          </w:tcPr>
          <w:p w14:paraId="45670AC1" w14:textId="77777777" w:rsidR="005F5C6E" w:rsidRPr="00F56EA0" w:rsidRDefault="005F5C6E" w:rsidP="00CF56DF">
            <w:pPr>
              <w:jc w:val="center"/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PE</w:t>
            </w:r>
          </w:p>
        </w:tc>
        <w:tc>
          <w:tcPr>
            <w:tcW w:w="1284" w:type="dxa"/>
          </w:tcPr>
          <w:p w14:paraId="1D14664E" w14:textId="77777777" w:rsidR="005F5C6E" w:rsidRPr="00F56EA0" w:rsidRDefault="005F5C6E" w:rsidP="00CF56DF">
            <w:pPr>
              <w:jc w:val="center"/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Thermo Fisher</w:t>
            </w:r>
          </w:p>
        </w:tc>
        <w:tc>
          <w:tcPr>
            <w:tcW w:w="1305" w:type="dxa"/>
          </w:tcPr>
          <w:p w14:paraId="6FD7407B" w14:textId="1562C137" w:rsidR="005F5C6E" w:rsidRPr="00F56EA0" w:rsidRDefault="005F5C6E" w:rsidP="00CF56DF">
            <w:pPr>
              <w:jc w:val="center"/>
              <w:rPr>
                <w:sz w:val="20"/>
                <w:szCs w:val="20"/>
              </w:rPr>
            </w:pPr>
            <w:r w:rsidRPr="00F56EA0">
              <w:rPr>
                <w:color w:val="000000"/>
                <w:sz w:val="20"/>
                <w:szCs w:val="20"/>
              </w:rPr>
              <w:t>Flow</w:t>
            </w:r>
          </w:p>
        </w:tc>
        <w:tc>
          <w:tcPr>
            <w:tcW w:w="1484" w:type="dxa"/>
          </w:tcPr>
          <w:p w14:paraId="32A59029" w14:textId="6AF26345" w:rsidR="005F5C6E" w:rsidRPr="00F56EA0" w:rsidRDefault="005F5C6E" w:rsidP="00CF56DF">
            <w:pPr>
              <w:jc w:val="center"/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AB_465496</w:t>
            </w:r>
          </w:p>
        </w:tc>
      </w:tr>
      <w:tr w:rsidR="005F5C6E" w:rsidRPr="00F56EA0" w14:paraId="076E457B" w14:textId="77777777" w:rsidTr="00A9106C">
        <w:tc>
          <w:tcPr>
            <w:tcW w:w="1615" w:type="dxa"/>
          </w:tcPr>
          <w:p w14:paraId="2E56FEE8" w14:textId="77777777" w:rsidR="005F5C6E" w:rsidRPr="00F56EA0" w:rsidRDefault="005F5C6E" w:rsidP="00CF56DF">
            <w:pPr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CD19</w:t>
            </w:r>
          </w:p>
        </w:tc>
        <w:tc>
          <w:tcPr>
            <w:tcW w:w="1994" w:type="dxa"/>
          </w:tcPr>
          <w:p w14:paraId="5A7DD6C8" w14:textId="77777777" w:rsidR="005F5C6E" w:rsidRPr="00F56EA0" w:rsidRDefault="005F5C6E" w:rsidP="00CF56DF">
            <w:pPr>
              <w:jc w:val="center"/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eBio1D3 (1D3)</w:t>
            </w:r>
          </w:p>
        </w:tc>
        <w:tc>
          <w:tcPr>
            <w:tcW w:w="1668" w:type="dxa"/>
          </w:tcPr>
          <w:p w14:paraId="28A5A1F5" w14:textId="77777777" w:rsidR="005F5C6E" w:rsidRPr="00F56EA0" w:rsidRDefault="005F5C6E" w:rsidP="00CF56DF">
            <w:pPr>
              <w:jc w:val="center"/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APC</w:t>
            </w:r>
          </w:p>
        </w:tc>
        <w:tc>
          <w:tcPr>
            <w:tcW w:w="1284" w:type="dxa"/>
          </w:tcPr>
          <w:p w14:paraId="7542EBAC" w14:textId="77777777" w:rsidR="005F5C6E" w:rsidRPr="00F56EA0" w:rsidRDefault="005F5C6E" w:rsidP="00CF56DF">
            <w:pPr>
              <w:jc w:val="center"/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Thermo Fisher</w:t>
            </w:r>
          </w:p>
        </w:tc>
        <w:tc>
          <w:tcPr>
            <w:tcW w:w="1305" w:type="dxa"/>
          </w:tcPr>
          <w:p w14:paraId="168BB61E" w14:textId="089B06AB" w:rsidR="005F5C6E" w:rsidRPr="00F56EA0" w:rsidRDefault="005F5C6E" w:rsidP="00CF56DF">
            <w:pPr>
              <w:jc w:val="center"/>
              <w:rPr>
                <w:color w:val="000000"/>
                <w:sz w:val="20"/>
                <w:szCs w:val="20"/>
              </w:rPr>
            </w:pPr>
            <w:r w:rsidRPr="00F56EA0">
              <w:rPr>
                <w:color w:val="000000"/>
                <w:sz w:val="20"/>
                <w:szCs w:val="20"/>
              </w:rPr>
              <w:t>Flow</w:t>
            </w:r>
          </w:p>
        </w:tc>
        <w:tc>
          <w:tcPr>
            <w:tcW w:w="1484" w:type="dxa"/>
          </w:tcPr>
          <w:p w14:paraId="2358241E" w14:textId="2FD1969C" w:rsidR="005F5C6E" w:rsidRPr="00F56EA0" w:rsidRDefault="005F5C6E" w:rsidP="00CF56DF">
            <w:pPr>
              <w:jc w:val="center"/>
              <w:rPr>
                <w:sz w:val="20"/>
                <w:szCs w:val="20"/>
              </w:rPr>
            </w:pPr>
            <w:r w:rsidRPr="00F56EA0">
              <w:rPr>
                <w:color w:val="000000"/>
                <w:sz w:val="20"/>
                <w:szCs w:val="20"/>
              </w:rPr>
              <w:t>AB_1659676</w:t>
            </w:r>
          </w:p>
        </w:tc>
      </w:tr>
      <w:tr w:rsidR="005F5C6E" w:rsidRPr="00F56EA0" w14:paraId="49AFC5A3" w14:textId="77777777" w:rsidTr="00A9106C">
        <w:tc>
          <w:tcPr>
            <w:tcW w:w="1615" w:type="dxa"/>
          </w:tcPr>
          <w:p w14:paraId="2C6C241A" w14:textId="77777777" w:rsidR="005F5C6E" w:rsidRPr="00F56EA0" w:rsidRDefault="005F5C6E" w:rsidP="00CF56DF">
            <w:pPr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CD31 (PECAM-1)</w:t>
            </w:r>
          </w:p>
        </w:tc>
        <w:tc>
          <w:tcPr>
            <w:tcW w:w="1994" w:type="dxa"/>
          </w:tcPr>
          <w:p w14:paraId="4BB1B78F" w14:textId="77777777" w:rsidR="005F5C6E" w:rsidRPr="00F56EA0" w:rsidRDefault="005F5C6E" w:rsidP="00CF56DF">
            <w:pPr>
              <w:jc w:val="center"/>
              <w:rPr>
                <w:sz w:val="20"/>
                <w:szCs w:val="20"/>
              </w:rPr>
            </w:pPr>
            <w:r w:rsidRPr="00F56EA0">
              <w:rPr>
                <w:color w:val="000000"/>
                <w:sz w:val="20"/>
                <w:szCs w:val="20"/>
              </w:rPr>
              <w:t>390</w:t>
            </w:r>
          </w:p>
        </w:tc>
        <w:tc>
          <w:tcPr>
            <w:tcW w:w="1668" w:type="dxa"/>
          </w:tcPr>
          <w:p w14:paraId="7BDBD90A" w14:textId="77777777" w:rsidR="005F5C6E" w:rsidRPr="00F56EA0" w:rsidRDefault="005F5C6E" w:rsidP="00CF56DF">
            <w:pPr>
              <w:jc w:val="center"/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PE-Cy7</w:t>
            </w:r>
          </w:p>
        </w:tc>
        <w:tc>
          <w:tcPr>
            <w:tcW w:w="1284" w:type="dxa"/>
          </w:tcPr>
          <w:p w14:paraId="3C224AA5" w14:textId="77777777" w:rsidR="005F5C6E" w:rsidRPr="00F56EA0" w:rsidRDefault="005F5C6E" w:rsidP="00CF56DF">
            <w:pPr>
              <w:jc w:val="center"/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Thermo Fisher</w:t>
            </w:r>
          </w:p>
        </w:tc>
        <w:tc>
          <w:tcPr>
            <w:tcW w:w="1305" w:type="dxa"/>
          </w:tcPr>
          <w:p w14:paraId="20B0E63B" w14:textId="3E5B7DA0" w:rsidR="005F5C6E" w:rsidRPr="00F56EA0" w:rsidRDefault="005F5C6E" w:rsidP="00CF56DF">
            <w:pPr>
              <w:jc w:val="center"/>
              <w:rPr>
                <w:color w:val="000000"/>
                <w:sz w:val="20"/>
                <w:szCs w:val="20"/>
              </w:rPr>
            </w:pPr>
            <w:r w:rsidRPr="00F56EA0">
              <w:rPr>
                <w:color w:val="000000"/>
                <w:sz w:val="20"/>
                <w:szCs w:val="20"/>
              </w:rPr>
              <w:t>Flow</w:t>
            </w:r>
          </w:p>
        </w:tc>
        <w:tc>
          <w:tcPr>
            <w:tcW w:w="1484" w:type="dxa"/>
          </w:tcPr>
          <w:p w14:paraId="0A967915" w14:textId="08D64F67" w:rsidR="005F5C6E" w:rsidRPr="00F56EA0" w:rsidRDefault="005F5C6E" w:rsidP="00CF56DF">
            <w:pPr>
              <w:jc w:val="center"/>
              <w:rPr>
                <w:sz w:val="20"/>
                <w:szCs w:val="20"/>
              </w:rPr>
            </w:pPr>
            <w:r w:rsidRPr="00F56EA0">
              <w:rPr>
                <w:color w:val="000000"/>
                <w:sz w:val="20"/>
                <w:szCs w:val="20"/>
              </w:rPr>
              <w:t>AB_2716949</w:t>
            </w:r>
          </w:p>
        </w:tc>
      </w:tr>
      <w:tr w:rsidR="005F5C6E" w:rsidRPr="00F56EA0" w14:paraId="08A0A163" w14:textId="77777777" w:rsidTr="00A9106C">
        <w:tc>
          <w:tcPr>
            <w:tcW w:w="1615" w:type="dxa"/>
          </w:tcPr>
          <w:p w14:paraId="2BA70E7C" w14:textId="7592A804" w:rsidR="005F5C6E" w:rsidRPr="00F56EA0" w:rsidRDefault="005F5C6E" w:rsidP="00CF56DF">
            <w:pPr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CD31 (PECAM-1)</w:t>
            </w:r>
          </w:p>
        </w:tc>
        <w:tc>
          <w:tcPr>
            <w:tcW w:w="1994" w:type="dxa"/>
          </w:tcPr>
          <w:p w14:paraId="42E36F15" w14:textId="77777777" w:rsidR="005F5C6E" w:rsidRPr="00F56EA0" w:rsidRDefault="005F5C6E" w:rsidP="00CF56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8" w:type="dxa"/>
          </w:tcPr>
          <w:p w14:paraId="2A294FC6" w14:textId="3831F00B" w:rsidR="005F5C6E" w:rsidRPr="00F56EA0" w:rsidRDefault="005F5C6E" w:rsidP="00CF56DF">
            <w:pPr>
              <w:jc w:val="center"/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Unconjugated</w:t>
            </w:r>
          </w:p>
        </w:tc>
        <w:tc>
          <w:tcPr>
            <w:tcW w:w="1284" w:type="dxa"/>
          </w:tcPr>
          <w:p w14:paraId="0DE61BED" w14:textId="77777777" w:rsidR="005F5C6E" w:rsidRPr="00F56EA0" w:rsidRDefault="005F5C6E" w:rsidP="00CF56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5" w:type="dxa"/>
          </w:tcPr>
          <w:p w14:paraId="4FCA0107" w14:textId="3CB2F7F5" w:rsidR="005F5C6E" w:rsidRPr="00F56EA0" w:rsidRDefault="005F5C6E" w:rsidP="00CF56DF">
            <w:pPr>
              <w:jc w:val="center"/>
              <w:rPr>
                <w:color w:val="000000"/>
                <w:sz w:val="20"/>
                <w:szCs w:val="20"/>
              </w:rPr>
            </w:pPr>
            <w:r w:rsidRPr="00F56EA0">
              <w:rPr>
                <w:color w:val="000000"/>
                <w:sz w:val="20"/>
                <w:szCs w:val="20"/>
              </w:rPr>
              <w:t>Whole Mount</w:t>
            </w:r>
          </w:p>
        </w:tc>
        <w:tc>
          <w:tcPr>
            <w:tcW w:w="1484" w:type="dxa"/>
          </w:tcPr>
          <w:p w14:paraId="139650A6" w14:textId="77777777" w:rsidR="005F5C6E" w:rsidRPr="00F56EA0" w:rsidRDefault="005F5C6E" w:rsidP="00CF56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F5C6E" w:rsidRPr="00F56EA0" w14:paraId="02ECF0D4" w14:textId="77777777" w:rsidTr="00A9106C">
        <w:tc>
          <w:tcPr>
            <w:tcW w:w="1615" w:type="dxa"/>
          </w:tcPr>
          <w:p w14:paraId="194A507A" w14:textId="08CA62A2" w:rsidR="005F5C6E" w:rsidRPr="00F56EA0" w:rsidRDefault="005F5C6E" w:rsidP="00CF56DF">
            <w:pPr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CD41a</w:t>
            </w:r>
          </w:p>
        </w:tc>
        <w:tc>
          <w:tcPr>
            <w:tcW w:w="1994" w:type="dxa"/>
          </w:tcPr>
          <w:p w14:paraId="52FE15B0" w14:textId="71E5D52B" w:rsidR="005F5C6E" w:rsidRPr="00F56EA0" w:rsidRDefault="005F5C6E" w:rsidP="00CF56DF">
            <w:pPr>
              <w:jc w:val="center"/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eBioMWReg30 (MWReg30)</w:t>
            </w:r>
          </w:p>
        </w:tc>
        <w:tc>
          <w:tcPr>
            <w:tcW w:w="1668" w:type="dxa"/>
          </w:tcPr>
          <w:p w14:paraId="7892D1B5" w14:textId="3685B64B" w:rsidR="005F5C6E" w:rsidRPr="00F56EA0" w:rsidRDefault="005F5C6E" w:rsidP="00CF56DF">
            <w:pPr>
              <w:jc w:val="center"/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PerCP-eFluor710</w:t>
            </w:r>
          </w:p>
        </w:tc>
        <w:tc>
          <w:tcPr>
            <w:tcW w:w="1284" w:type="dxa"/>
          </w:tcPr>
          <w:p w14:paraId="3384059D" w14:textId="4ED1D65A" w:rsidR="005F5C6E" w:rsidRPr="00F56EA0" w:rsidRDefault="005F5C6E" w:rsidP="00CF56DF">
            <w:pPr>
              <w:jc w:val="center"/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Thermo Fisher</w:t>
            </w:r>
          </w:p>
        </w:tc>
        <w:tc>
          <w:tcPr>
            <w:tcW w:w="1305" w:type="dxa"/>
          </w:tcPr>
          <w:p w14:paraId="42D97819" w14:textId="33EE56CC" w:rsidR="005F5C6E" w:rsidRPr="00F56EA0" w:rsidRDefault="005F5C6E" w:rsidP="00CF56DF">
            <w:pPr>
              <w:jc w:val="center"/>
              <w:rPr>
                <w:color w:val="000000"/>
                <w:sz w:val="20"/>
                <w:szCs w:val="20"/>
              </w:rPr>
            </w:pPr>
            <w:r w:rsidRPr="00F56EA0">
              <w:rPr>
                <w:color w:val="000000"/>
                <w:sz w:val="20"/>
                <w:szCs w:val="20"/>
              </w:rPr>
              <w:t>Flow</w:t>
            </w:r>
          </w:p>
        </w:tc>
        <w:tc>
          <w:tcPr>
            <w:tcW w:w="1484" w:type="dxa"/>
          </w:tcPr>
          <w:p w14:paraId="6AD8316C" w14:textId="77779D46" w:rsidR="005F5C6E" w:rsidRPr="00F56EA0" w:rsidRDefault="005F5C6E" w:rsidP="00CF56DF">
            <w:pPr>
              <w:jc w:val="center"/>
              <w:rPr>
                <w:color w:val="000000"/>
                <w:sz w:val="20"/>
                <w:szCs w:val="20"/>
              </w:rPr>
            </w:pPr>
            <w:r w:rsidRPr="00F56EA0">
              <w:rPr>
                <w:color w:val="000000"/>
                <w:sz w:val="20"/>
                <w:szCs w:val="20"/>
              </w:rPr>
              <w:t>AB_10855042</w:t>
            </w:r>
          </w:p>
        </w:tc>
      </w:tr>
      <w:tr w:rsidR="005F5C6E" w:rsidRPr="00F56EA0" w14:paraId="7C675874" w14:textId="77777777" w:rsidTr="00A9106C">
        <w:tc>
          <w:tcPr>
            <w:tcW w:w="1615" w:type="dxa"/>
          </w:tcPr>
          <w:p w14:paraId="6A476390" w14:textId="77777777" w:rsidR="005F5C6E" w:rsidRPr="00F56EA0" w:rsidRDefault="005F5C6E" w:rsidP="00AB7A6B">
            <w:pPr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CD45</w:t>
            </w:r>
          </w:p>
        </w:tc>
        <w:tc>
          <w:tcPr>
            <w:tcW w:w="1994" w:type="dxa"/>
          </w:tcPr>
          <w:p w14:paraId="4FC375C9" w14:textId="6287D08D" w:rsidR="005F5C6E" w:rsidRPr="00F56EA0" w:rsidRDefault="009F12CA" w:rsidP="00AB7A6B">
            <w:pPr>
              <w:jc w:val="center"/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30-F11</w:t>
            </w:r>
          </w:p>
        </w:tc>
        <w:tc>
          <w:tcPr>
            <w:tcW w:w="1668" w:type="dxa"/>
          </w:tcPr>
          <w:p w14:paraId="188A7E22" w14:textId="568D2D87" w:rsidR="005F5C6E" w:rsidRPr="00F56EA0" w:rsidRDefault="005F5C6E" w:rsidP="00AB7A6B">
            <w:pPr>
              <w:jc w:val="center"/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PerCP-Cy5.5</w:t>
            </w:r>
          </w:p>
        </w:tc>
        <w:tc>
          <w:tcPr>
            <w:tcW w:w="1284" w:type="dxa"/>
          </w:tcPr>
          <w:p w14:paraId="1415973A" w14:textId="12C92B8D" w:rsidR="005F5C6E" w:rsidRPr="00F56EA0" w:rsidRDefault="009F12CA" w:rsidP="00AB7A6B">
            <w:pPr>
              <w:jc w:val="center"/>
              <w:rPr>
                <w:sz w:val="20"/>
                <w:szCs w:val="20"/>
              </w:rPr>
            </w:pPr>
            <w:proofErr w:type="spellStart"/>
            <w:r w:rsidRPr="00F56EA0">
              <w:rPr>
                <w:sz w:val="20"/>
                <w:szCs w:val="20"/>
              </w:rPr>
              <w:t>Thermo</w:t>
            </w:r>
            <w:proofErr w:type="spellEnd"/>
            <w:r w:rsidRPr="00F56EA0">
              <w:rPr>
                <w:sz w:val="20"/>
                <w:szCs w:val="20"/>
              </w:rPr>
              <w:t xml:space="preserve"> Fisher</w:t>
            </w:r>
          </w:p>
        </w:tc>
        <w:tc>
          <w:tcPr>
            <w:tcW w:w="1305" w:type="dxa"/>
          </w:tcPr>
          <w:p w14:paraId="6B91DCE5" w14:textId="3D11719C" w:rsidR="005F5C6E" w:rsidRPr="00F56EA0" w:rsidRDefault="005F5C6E" w:rsidP="00AB7A6B">
            <w:pPr>
              <w:jc w:val="center"/>
              <w:rPr>
                <w:color w:val="000000"/>
                <w:sz w:val="20"/>
                <w:szCs w:val="20"/>
              </w:rPr>
            </w:pPr>
            <w:r w:rsidRPr="00F56EA0">
              <w:rPr>
                <w:color w:val="000000"/>
                <w:sz w:val="20"/>
                <w:szCs w:val="20"/>
              </w:rPr>
              <w:t>Flow</w:t>
            </w:r>
          </w:p>
        </w:tc>
        <w:tc>
          <w:tcPr>
            <w:tcW w:w="1484" w:type="dxa"/>
          </w:tcPr>
          <w:p w14:paraId="1B573A61" w14:textId="366633A4" w:rsidR="005F5C6E" w:rsidRPr="00F56EA0" w:rsidRDefault="009F12CA" w:rsidP="00AB7A6B">
            <w:pPr>
              <w:jc w:val="center"/>
              <w:rPr>
                <w:sz w:val="21"/>
                <w:szCs w:val="21"/>
              </w:rPr>
            </w:pPr>
            <w:r w:rsidRPr="00F56EA0">
              <w:rPr>
                <w:sz w:val="21"/>
                <w:szCs w:val="21"/>
              </w:rPr>
              <w:t>AB_906233</w:t>
            </w:r>
          </w:p>
        </w:tc>
      </w:tr>
      <w:tr w:rsidR="005F5C6E" w:rsidRPr="00F56EA0" w14:paraId="66105467" w14:textId="77777777" w:rsidTr="00A9106C">
        <w:tc>
          <w:tcPr>
            <w:tcW w:w="1615" w:type="dxa"/>
          </w:tcPr>
          <w:p w14:paraId="3829EB6C" w14:textId="77777777" w:rsidR="005F5C6E" w:rsidRPr="00F56EA0" w:rsidRDefault="005F5C6E" w:rsidP="00AB7A6B">
            <w:pPr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CD45.1</w:t>
            </w:r>
          </w:p>
        </w:tc>
        <w:tc>
          <w:tcPr>
            <w:tcW w:w="1994" w:type="dxa"/>
          </w:tcPr>
          <w:p w14:paraId="3B395F62" w14:textId="77777777" w:rsidR="005F5C6E" w:rsidRPr="00F56EA0" w:rsidRDefault="005F5C6E" w:rsidP="00AB7A6B">
            <w:pPr>
              <w:jc w:val="center"/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A20</w:t>
            </w:r>
          </w:p>
        </w:tc>
        <w:tc>
          <w:tcPr>
            <w:tcW w:w="1668" w:type="dxa"/>
          </w:tcPr>
          <w:p w14:paraId="230D0194" w14:textId="77777777" w:rsidR="005F5C6E" w:rsidRPr="00F56EA0" w:rsidRDefault="005F5C6E" w:rsidP="00AB7A6B">
            <w:pPr>
              <w:jc w:val="center"/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APC-Cy7</w:t>
            </w:r>
          </w:p>
        </w:tc>
        <w:tc>
          <w:tcPr>
            <w:tcW w:w="1284" w:type="dxa"/>
          </w:tcPr>
          <w:p w14:paraId="45024F7A" w14:textId="77777777" w:rsidR="005F5C6E" w:rsidRPr="00F56EA0" w:rsidRDefault="005F5C6E" w:rsidP="00AB7A6B">
            <w:pPr>
              <w:jc w:val="center"/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Biolegend</w:t>
            </w:r>
          </w:p>
        </w:tc>
        <w:tc>
          <w:tcPr>
            <w:tcW w:w="1305" w:type="dxa"/>
          </w:tcPr>
          <w:p w14:paraId="6ADE62B8" w14:textId="77B13907" w:rsidR="005F5C6E" w:rsidRPr="00F56EA0" w:rsidRDefault="005F5C6E" w:rsidP="00AB7A6B">
            <w:pPr>
              <w:jc w:val="center"/>
              <w:rPr>
                <w:color w:val="000000"/>
                <w:sz w:val="20"/>
                <w:szCs w:val="20"/>
              </w:rPr>
            </w:pPr>
            <w:r w:rsidRPr="00F56EA0">
              <w:rPr>
                <w:color w:val="000000"/>
                <w:sz w:val="20"/>
                <w:szCs w:val="20"/>
              </w:rPr>
              <w:t>Flow</w:t>
            </w:r>
          </w:p>
        </w:tc>
        <w:tc>
          <w:tcPr>
            <w:tcW w:w="1484" w:type="dxa"/>
          </w:tcPr>
          <w:p w14:paraId="04AFC474" w14:textId="02ED7642" w:rsidR="005F5C6E" w:rsidRPr="00F56EA0" w:rsidRDefault="005F5C6E" w:rsidP="00AB7A6B">
            <w:pPr>
              <w:jc w:val="center"/>
              <w:rPr>
                <w:sz w:val="20"/>
                <w:szCs w:val="20"/>
              </w:rPr>
            </w:pPr>
            <w:r w:rsidRPr="00F56EA0">
              <w:rPr>
                <w:color w:val="000000"/>
                <w:sz w:val="20"/>
                <w:szCs w:val="20"/>
              </w:rPr>
              <w:t>AB_313505</w:t>
            </w:r>
          </w:p>
        </w:tc>
      </w:tr>
      <w:tr w:rsidR="005F5C6E" w:rsidRPr="00F56EA0" w14:paraId="41FF8ECA" w14:textId="77777777" w:rsidTr="00A9106C">
        <w:tc>
          <w:tcPr>
            <w:tcW w:w="1615" w:type="dxa"/>
          </w:tcPr>
          <w:p w14:paraId="1B82F173" w14:textId="77777777" w:rsidR="005F5C6E" w:rsidRPr="00F56EA0" w:rsidRDefault="005F5C6E" w:rsidP="00AB7A6B">
            <w:pPr>
              <w:rPr>
                <w:sz w:val="20"/>
                <w:szCs w:val="20"/>
              </w:rPr>
            </w:pPr>
            <w:r w:rsidRPr="00F56EA0">
              <w:rPr>
                <w:color w:val="000000"/>
                <w:sz w:val="20"/>
                <w:szCs w:val="20"/>
              </w:rPr>
              <w:t>CD45.1</w:t>
            </w:r>
          </w:p>
        </w:tc>
        <w:tc>
          <w:tcPr>
            <w:tcW w:w="1994" w:type="dxa"/>
          </w:tcPr>
          <w:p w14:paraId="09759030" w14:textId="77777777" w:rsidR="005F5C6E" w:rsidRPr="00F56EA0" w:rsidRDefault="005F5C6E" w:rsidP="00AB7A6B">
            <w:pPr>
              <w:jc w:val="center"/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A20</w:t>
            </w:r>
          </w:p>
        </w:tc>
        <w:tc>
          <w:tcPr>
            <w:tcW w:w="1668" w:type="dxa"/>
          </w:tcPr>
          <w:p w14:paraId="7E2938E2" w14:textId="77777777" w:rsidR="005F5C6E" w:rsidRPr="00F56EA0" w:rsidRDefault="005F5C6E" w:rsidP="00AB7A6B">
            <w:pPr>
              <w:jc w:val="center"/>
              <w:rPr>
                <w:sz w:val="20"/>
                <w:szCs w:val="20"/>
              </w:rPr>
            </w:pPr>
            <w:r w:rsidRPr="00F56EA0">
              <w:rPr>
                <w:color w:val="000000"/>
                <w:sz w:val="20"/>
                <w:szCs w:val="20"/>
              </w:rPr>
              <w:t>PE-Cy7</w:t>
            </w:r>
          </w:p>
        </w:tc>
        <w:tc>
          <w:tcPr>
            <w:tcW w:w="1284" w:type="dxa"/>
          </w:tcPr>
          <w:p w14:paraId="0E781FD4" w14:textId="77777777" w:rsidR="005F5C6E" w:rsidRPr="00F56EA0" w:rsidRDefault="005F5C6E" w:rsidP="00AB7A6B">
            <w:pPr>
              <w:jc w:val="center"/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Thermo Fisher</w:t>
            </w:r>
          </w:p>
        </w:tc>
        <w:tc>
          <w:tcPr>
            <w:tcW w:w="1305" w:type="dxa"/>
          </w:tcPr>
          <w:p w14:paraId="2FFE175E" w14:textId="64E5CA5C" w:rsidR="005F5C6E" w:rsidRPr="00F56EA0" w:rsidRDefault="005F5C6E" w:rsidP="00AB7A6B">
            <w:pPr>
              <w:jc w:val="center"/>
              <w:rPr>
                <w:color w:val="000000"/>
                <w:sz w:val="20"/>
                <w:szCs w:val="20"/>
              </w:rPr>
            </w:pPr>
            <w:r w:rsidRPr="00F56EA0">
              <w:rPr>
                <w:color w:val="000000"/>
                <w:sz w:val="20"/>
                <w:szCs w:val="20"/>
              </w:rPr>
              <w:t>Flow</w:t>
            </w:r>
          </w:p>
        </w:tc>
        <w:tc>
          <w:tcPr>
            <w:tcW w:w="1484" w:type="dxa"/>
          </w:tcPr>
          <w:p w14:paraId="3169C6E2" w14:textId="707E1525" w:rsidR="005F5C6E" w:rsidRPr="00F56EA0" w:rsidRDefault="005F5C6E" w:rsidP="00AB7A6B">
            <w:pPr>
              <w:jc w:val="center"/>
              <w:rPr>
                <w:sz w:val="20"/>
                <w:szCs w:val="20"/>
              </w:rPr>
            </w:pPr>
            <w:r w:rsidRPr="00F56EA0">
              <w:rPr>
                <w:color w:val="000000"/>
                <w:sz w:val="20"/>
                <w:szCs w:val="20"/>
              </w:rPr>
              <w:t>AB_469629</w:t>
            </w:r>
          </w:p>
        </w:tc>
      </w:tr>
      <w:tr w:rsidR="005F5C6E" w:rsidRPr="00F56EA0" w14:paraId="06CCDCCC" w14:textId="77777777" w:rsidTr="00A9106C">
        <w:tc>
          <w:tcPr>
            <w:tcW w:w="1615" w:type="dxa"/>
          </w:tcPr>
          <w:p w14:paraId="0415A830" w14:textId="77777777" w:rsidR="005F5C6E" w:rsidRPr="00F56EA0" w:rsidRDefault="005F5C6E" w:rsidP="00AB7A6B">
            <w:pPr>
              <w:rPr>
                <w:sz w:val="20"/>
                <w:szCs w:val="20"/>
              </w:rPr>
            </w:pPr>
            <w:r w:rsidRPr="00F56EA0">
              <w:rPr>
                <w:color w:val="000000"/>
                <w:sz w:val="20"/>
                <w:szCs w:val="20"/>
              </w:rPr>
              <w:t>CD45.2</w:t>
            </w:r>
          </w:p>
        </w:tc>
        <w:tc>
          <w:tcPr>
            <w:tcW w:w="1994" w:type="dxa"/>
          </w:tcPr>
          <w:p w14:paraId="4DE1F3E2" w14:textId="77777777" w:rsidR="005F5C6E" w:rsidRPr="00F56EA0" w:rsidRDefault="005F5C6E" w:rsidP="00AB7A6B">
            <w:pPr>
              <w:jc w:val="center"/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104</w:t>
            </w:r>
          </w:p>
        </w:tc>
        <w:tc>
          <w:tcPr>
            <w:tcW w:w="1668" w:type="dxa"/>
          </w:tcPr>
          <w:p w14:paraId="7055F2A6" w14:textId="77777777" w:rsidR="005F5C6E" w:rsidRPr="00F56EA0" w:rsidRDefault="005F5C6E" w:rsidP="00AB7A6B">
            <w:pPr>
              <w:jc w:val="center"/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FITC</w:t>
            </w:r>
          </w:p>
        </w:tc>
        <w:tc>
          <w:tcPr>
            <w:tcW w:w="1284" w:type="dxa"/>
          </w:tcPr>
          <w:p w14:paraId="2C4ACA6F" w14:textId="77777777" w:rsidR="005F5C6E" w:rsidRPr="00F56EA0" w:rsidRDefault="005F5C6E" w:rsidP="00AB7A6B">
            <w:pPr>
              <w:jc w:val="center"/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Thermo Fisher</w:t>
            </w:r>
          </w:p>
        </w:tc>
        <w:tc>
          <w:tcPr>
            <w:tcW w:w="1305" w:type="dxa"/>
          </w:tcPr>
          <w:p w14:paraId="5D5BD258" w14:textId="5E911F56" w:rsidR="005F5C6E" w:rsidRPr="00F56EA0" w:rsidRDefault="005F5C6E" w:rsidP="00AB7A6B">
            <w:pPr>
              <w:jc w:val="center"/>
              <w:rPr>
                <w:color w:val="000000"/>
                <w:sz w:val="20"/>
                <w:szCs w:val="20"/>
              </w:rPr>
            </w:pPr>
            <w:r w:rsidRPr="00F56EA0">
              <w:rPr>
                <w:color w:val="000000"/>
                <w:sz w:val="20"/>
                <w:szCs w:val="20"/>
              </w:rPr>
              <w:t>Flow</w:t>
            </w:r>
          </w:p>
        </w:tc>
        <w:tc>
          <w:tcPr>
            <w:tcW w:w="1484" w:type="dxa"/>
          </w:tcPr>
          <w:p w14:paraId="4C44CF2D" w14:textId="41D32C6B" w:rsidR="005F5C6E" w:rsidRPr="00F56EA0" w:rsidRDefault="005F5C6E" w:rsidP="00AB7A6B">
            <w:pPr>
              <w:jc w:val="center"/>
              <w:rPr>
                <w:sz w:val="20"/>
                <w:szCs w:val="20"/>
              </w:rPr>
            </w:pPr>
            <w:r w:rsidRPr="00F56EA0">
              <w:rPr>
                <w:color w:val="000000"/>
                <w:sz w:val="20"/>
                <w:szCs w:val="20"/>
              </w:rPr>
              <w:t>AB_465062</w:t>
            </w:r>
          </w:p>
        </w:tc>
      </w:tr>
      <w:tr w:rsidR="005F5C6E" w:rsidRPr="00F56EA0" w14:paraId="06E6443C" w14:textId="77777777" w:rsidTr="00A9106C">
        <w:tc>
          <w:tcPr>
            <w:tcW w:w="1615" w:type="dxa"/>
          </w:tcPr>
          <w:p w14:paraId="7C3F43B7" w14:textId="77777777" w:rsidR="005F5C6E" w:rsidRPr="00F56EA0" w:rsidRDefault="005F5C6E" w:rsidP="00AB7A6B">
            <w:pPr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CD45R/B220</w:t>
            </w:r>
          </w:p>
        </w:tc>
        <w:tc>
          <w:tcPr>
            <w:tcW w:w="1994" w:type="dxa"/>
          </w:tcPr>
          <w:p w14:paraId="2215B9DF" w14:textId="77777777" w:rsidR="005F5C6E" w:rsidRPr="00F56EA0" w:rsidRDefault="005F5C6E" w:rsidP="00AB7A6B">
            <w:pPr>
              <w:jc w:val="center"/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RA3-6B2</w:t>
            </w:r>
          </w:p>
        </w:tc>
        <w:tc>
          <w:tcPr>
            <w:tcW w:w="1668" w:type="dxa"/>
          </w:tcPr>
          <w:p w14:paraId="36885330" w14:textId="77777777" w:rsidR="005F5C6E" w:rsidRPr="00F56EA0" w:rsidRDefault="005F5C6E" w:rsidP="00AB7A6B">
            <w:pPr>
              <w:jc w:val="center"/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APC</w:t>
            </w:r>
          </w:p>
        </w:tc>
        <w:tc>
          <w:tcPr>
            <w:tcW w:w="1284" w:type="dxa"/>
          </w:tcPr>
          <w:p w14:paraId="26EC349A" w14:textId="77777777" w:rsidR="005F5C6E" w:rsidRPr="00F56EA0" w:rsidRDefault="005F5C6E" w:rsidP="00AB7A6B">
            <w:pPr>
              <w:jc w:val="center"/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Biolegend</w:t>
            </w:r>
          </w:p>
        </w:tc>
        <w:tc>
          <w:tcPr>
            <w:tcW w:w="1305" w:type="dxa"/>
          </w:tcPr>
          <w:p w14:paraId="1ACA87D1" w14:textId="006C0003" w:rsidR="005F5C6E" w:rsidRPr="00F56EA0" w:rsidRDefault="005F5C6E" w:rsidP="00AB7A6B">
            <w:pPr>
              <w:jc w:val="center"/>
              <w:rPr>
                <w:color w:val="000000"/>
                <w:sz w:val="20"/>
                <w:szCs w:val="20"/>
              </w:rPr>
            </w:pPr>
            <w:r w:rsidRPr="00F56EA0">
              <w:rPr>
                <w:color w:val="000000"/>
                <w:sz w:val="20"/>
                <w:szCs w:val="20"/>
              </w:rPr>
              <w:t>Flow</w:t>
            </w:r>
          </w:p>
        </w:tc>
        <w:tc>
          <w:tcPr>
            <w:tcW w:w="1484" w:type="dxa"/>
          </w:tcPr>
          <w:p w14:paraId="4EAABB75" w14:textId="26A17321" w:rsidR="005F5C6E" w:rsidRPr="00F56EA0" w:rsidRDefault="005F5C6E" w:rsidP="00AB7A6B">
            <w:pPr>
              <w:jc w:val="center"/>
              <w:rPr>
                <w:sz w:val="20"/>
                <w:szCs w:val="20"/>
              </w:rPr>
            </w:pPr>
            <w:r w:rsidRPr="00F56EA0">
              <w:rPr>
                <w:color w:val="000000"/>
                <w:sz w:val="20"/>
                <w:szCs w:val="20"/>
              </w:rPr>
              <w:t>AB_312997</w:t>
            </w:r>
          </w:p>
        </w:tc>
      </w:tr>
      <w:tr w:rsidR="005F5C6E" w:rsidRPr="00F56EA0" w14:paraId="39F11EE3" w14:textId="77777777" w:rsidTr="00A9106C">
        <w:tc>
          <w:tcPr>
            <w:tcW w:w="1615" w:type="dxa"/>
          </w:tcPr>
          <w:p w14:paraId="4AD46546" w14:textId="77777777" w:rsidR="005F5C6E" w:rsidRPr="00F56EA0" w:rsidRDefault="005F5C6E" w:rsidP="00AB7A6B">
            <w:pPr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CD48</w:t>
            </w:r>
          </w:p>
        </w:tc>
        <w:tc>
          <w:tcPr>
            <w:tcW w:w="1994" w:type="dxa"/>
          </w:tcPr>
          <w:p w14:paraId="513E001A" w14:textId="77777777" w:rsidR="005F5C6E" w:rsidRPr="00F56EA0" w:rsidRDefault="005F5C6E" w:rsidP="00AB7A6B">
            <w:pPr>
              <w:jc w:val="center"/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HM48-1</w:t>
            </w:r>
          </w:p>
        </w:tc>
        <w:tc>
          <w:tcPr>
            <w:tcW w:w="1668" w:type="dxa"/>
          </w:tcPr>
          <w:p w14:paraId="5296BED5" w14:textId="77777777" w:rsidR="005F5C6E" w:rsidRPr="00F56EA0" w:rsidRDefault="005F5C6E" w:rsidP="00AB7A6B">
            <w:pPr>
              <w:jc w:val="center"/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eFluor450</w:t>
            </w:r>
          </w:p>
        </w:tc>
        <w:tc>
          <w:tcPr>
            <w:tcW w:w="1284" w:type="dxa"/>
          </w:tcPr>
          <w:p w14:paraId="7C23E5F7" w14:textId="77777777" w:rsidR="005F5C6E" w:rsidRPr="00F56EA0" w:rsidRDefault="005F5C6E" w:rsidP="00AB7A6B">
            <w:pPr>
              <w:jc w:val="center"/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Thermo Fisher</w:t>
            </w:r>
          </w:p>
        </w:tc>
        <w:tc>
          <w:tcPr>
            <w:tcW w:w="1305" w:type="dxa"/>
          </w:tcPr>
          <w:p w14:paraId="4B058B66" w14:textId="4A49176E" w:rsidR="005F5C6E" w:rsidRPr="00F56EA0" w:rsidRDefault="005F5C6E" w:rsidP="00AB7A6B">
            <w:pPr>
              <w:jc w:val="center"/>
              <w:rPr>
                <w:color w:val="000000"/>
                <w:sz w:val="20"/>
                <w:szCs w:val="20"/>
              </w:rPr>
            </w:pPr>
            <w:r w:rsidRPr="00F56EA0">
              <w:rPr>
                <w:color w:val="000000"/>
                <w:sz w:val="20"/>
                <w:szCs w:val="20"/>
              </w:rPr>
              <w:t>Flow</w:t>
            </w:r>
          </w:p>
        </w:tc>
        <w:tc>
          <w:tcPr>
            <w:tcW w:w="1484" w:type="dxa"/>
          </w:tcPr>
          <w:p w14:paraId="083A26DA" w14:textId="66C913B2" w:rsidR="005F5C6E" w:rsidRPr="00F56EA0" w:rsidRDefault="005F5C6E" w:rsidP="00AB7A6B">
            <w:pPr>
              <w:jc w:val="center"/>
              <w:rPr>
                <w:sz w:val="20"/>
                <w:szCs w:val="20"/>
              </w:rPr>
            </w:pPr>
            <w:r w:rsidRPr="00F56EA0">
              <w:rPr>
                <w:color w:val="000000"/>
                <w:sz w:val="20"/>
                <w:szCs w:val="20"/>
              </w:rPr>
              <w:t>AB_11151336</w:t>
            </w:r>
          </w:p>
        </w:tc>
      </w:tr>
      <w:tr w:rsidR="005F5C6E" w:rsidRPr="00F56EA0" w14:paraId="4163C4BB" w14:textId="77777777" w:rsidTr="00A9106C">
        <w:tc>
          <w:tcPr>
            <w:tcW w:w="1615" w:type="dxa"/>
          </w:tcPr>
          <w:p w14:paraId="38075EBE" w14:textId="77777777" w:rsidR="005F5C6E" w:rsidRPr="00F56EA0" w:rsidRDefault="005F5C6E" w:rsidP="00AB7A6B">
            <w:pPr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CD144</w:t>
            </w:r>
          </w:p>
        </w:tc>
        <w:tc>
          <w:tcPr>
            <w:tcW w:w="1994" w:type="dxa"/>
          </w:tcPr>
          <w:p w14:paraId="0DCA67EF" w14:textId="2634F815" w:rsidR="005F5C6E" w:rsidRPr="00F56EA0" w:rsidRDefault="00A9106C" w:rsidP="00AB7A6B">
            <w:pPr>
              <w:jc w:val="center"/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11D4.1</w:t>
            </w:r>
          </w:p>
        </w:tc>
        <w:tc>
          <w:tcPr>
            <w:tcW w:w="1668" w:type="dxa"/>
          </w:tcPr>
          <w:p w14:paraId="2901E530" w14:textId="77777777" w:rsidR="005F5C6E" w:rsidRPr="00F56EA0" w:rsidRDefault="005F5C6E" w:rsidP="00AB7A6B">
            <w:pPr>
              <w:jc w:val="center"/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PE</w:t>
            </w:r>
          </w:p>
        </w:tc>
        <w:tc>
          <w:tcPr>
            <w:tcW w:w="1284" w:type="dxa"/>
          </w:tcPr>
          <w:p w14:paraId="48C2201A" w14:textId="2F8AD1A0" w:rsidR="005F5C6E" w:rsidRPr="00F56EA0" w:rsidRDefault="00A9106C" w:rsidP="00AB7A6B">
            <w:pPr>
              <w:jc w:val="center"/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BD Biosciences</w:t>
            </w:r>
          </w:p>
        </w:tc>
        <w:tc>
          <w:tcPr>
            <w:tcW w:w="1305" w:type="dxa"/>
          </w:tcPr>
          <w:p w14:paraId="116B7209" w14:textId="3AE04951" w:rsidR="005F5C6E" w:rsidRPr="00F56EA0" w:rsidRDefault="005F5C6E" w:rsidP="00AB7A6B">
            <w:pPr>
              <w:jc w:val="center"/>
              <w:rPr>
                <w:color w:val="000000"/>
                <w:sz w:val="20"/>
                <w:szCs w:val="20"/>
              </w:rPr>
            </w:pPr>
            <w:r w:rsidRPr="00F56EA0">
              <w:rPr>
                <w:color w:val="000000"/>
                <w:sz w:val="20"/>
                <w:szCs w:val="20"/>
              </w:rPr>
              <w:t>Flow</w:t>
            </w:r>
          </w:p>
        </w:tc>
        <w:tc>
          <w:tcPr>
            <w:tcW w:w="1484" w:type="dxa"/>
          </w:tcPr>
          <w:p w14:paraId="5A567217" w14:textId="32CD68BD" w:rsidR="005F5C6E" w:rsidRPr="00F56EA0" w:rsidRDefault="009F12CA" w:rsidP="009F12CA">
            <w:pPr>
              <w:pStyle w:val="Heading6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56EA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B_2737609</w:t>
            </w:r>
          </w:p>
        </w:tc>
      </w:tr>
      <w:tr w:rsidR="005F5C6E" w:rsidRPr="00F56EA0" w14:paraId="584C1118" w14:textId="77777777" w:rsidTr="00A9106C">
        <w:tc>
          <w:tcPr>
            <w:tcW w:w="1615" w:type="dxa"/>
          </w:tcPr>
          <w:p w14:paraId="2B7F14C0" w14:textId="77777777" w:rsidR="005F5C6E" w:rsidRPr="00F56EA0" w:rsidRDefault="005F5C6E" w:rsidP="00AB7A6B">
            <w:pPr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CD150</w:t>
            </w:r>
          </w:p>
        </w:tc>
        <w:tc>
          <w:tcPr>
            <w:tcW w:w="1994" w:type="dxa"/>
          </w:tcPr>
          <w:p w14:paraId="454BC2EC" w14:textId="77777777" w:rsidR="005F5C6E" w:rsidRPr="00F56EA0" w:rsidRDefault="005F5C6E" w:rsidP="00AB7A6B">
            <w:pPr>
              <w:jc w:val="center"/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TC15-12F12.2</w:t>
            </w:r>
          </w:p>
        </w:tc>
        <w:tc>
          <w:tcPr>
            <w:tcW w:w="1668" w:type="dxa"/>
          </w:tcPr>
          <w:p w14:paraId="0681A1EB" w14:textId="77777777" w:rsidR="005F5C6E" w:rsidRPr="00F56EA0" w:rsidRDefault="005F5C6E" w:rsidP="00AB7A6B">
            <w:pPr>
              <w:jc w:val="center"/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PE-Cy7</w:t>
            </w:r>
          </w:p>
        </w:tc>
        <w:tc>
          <w:tcPr>
            <w:tcW w:w="1284" w:type="dxa"/>
          </w:tcPr>
          <w:p w14:paraId="362D611B" w14:textId="77777777" w:rsidR="005F5C6E" w:rsidRPr="00F56EA0" w:rsidRDefault="005F5C6E" w:rsidP="00AB7A6B">
            <w:pPr>
              <w:jc w:val="center"/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Biolegend</w:t>
            </w:r>
          </w:p>
        </w:tc>
        <w:tc>
          <w:tcPr>
            <w:tcW w:w="1305" w:type="dxa"/>
          </w:tcPr>
          <w:p w14:paraId="135311E8" w14:textId="49697467" w:rsidR="005F5C6E" w:rsidRPr="00F56EA0" w:rsidRDefault="005F5C6E" w:rsidP="00AB7A6B">
            <w:pPr>
              <w:jc w:val="center"/>
              <w:rPr>
                <w:color w:val="000000"/>
                <w:sz w:val="20"/>
                <w:szCs w:val="20"/>
              </w:rPr>
            </w:pPr>
            <w:r w:rsidRPr="00F56EA0">
              <w:rPr>
                <w:color w:val="000000"/>
                <w:sz w:val="20"/>
                <w:szCs w:val="20"/>
              </w:rPr>
              <w:t>Flow</w:t>
            </w:r>
          </w:p>
        </w:tc>
        <w:tc>
          <w:tcPr>
            <w:tcW w:w="1484" w:type="dxa"/>
          </w:tcPr>
          <w:p w14:paraId="05F30D26" w14:textId="62027518" w:rsidR="005F5C6E" w:rsidRPr="00F56EA0" w:rsidRDefault="005F5C6E" w:rsidP="00AB7A6B">
            <w:pPr>
              <w:jc w:val="center"/>
              <w:rPr>
                <w:sz w:val="20"/>
                <w:szCs w:val="20"/>
              </w:rPr>
            </w:pPr>
            <w:r w:rsidRPr="00F56EA0">
              <w:rPr>
                <w:color w:val="000000"/>
                <w:sz w:val="20"/>
                <w:szCs w:val="20"/>
              </w:rPr>
              <w:t>AB_439797</w:t>
            </w:r>
          </w:p>
        </w:tc>
      </w:tr>
      <w:tr w:rsidR="00814A36" w:rsidRPr="00F56EA0" w14:paraId="6DFA96AC" w14:textId="77777777" w:rsidTr="00A9106C">
        <w:tc>
          <w:tcPr>
            <w:tcW w:w="1615" w:type="dxa"/>
          </w:tcPr>
          <w:p w14:paraId="50FD4B89" w14:textId="0182EB5B" w:rsidR="00814A36" w:rsidRPr="00F56EA0" w:rsidRDefault="00814A36" w:rsidP="00AB7A6B">
            <w:pPr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CD201</w:t>
            </w:r>
          </w:p>
        </w:tc>
        <w:tc>
          <w:tcPr>
            <w:tcW w:w="1994" w:type="dxa"/>
          </w:tcPr>
          <w:p w14:paraId="20479A9E" w14:textId="63DD0BC7" w:rsidR="00814A36" w:rsidRPr="00F56EA0" w:rsidRDefault="00A9106C" w:rsidP="00AB7A6B">
            <w:pPr>
              <w:jc w:val="center"/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eBio1560 (1560)</w:t>
            </w:r>
          </w:p>
        </w:tc>
        <w:tc>
          <w:tcPr>
            <w:tcW w:w="1668" w:type="dxa"/>
          </w:tcPr>
          <w:p w14:paraId="76035CB0" w14:textId="64013F73" w:rsidR="00814A36" w:rsidRPr="00F56EA0" w:rsidRDefault="00814A36" w:rsidP="00AB7A6B">
            <w:pPr>
              <w:jc w:val="center"/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APC</w:t>
            </w:r>
          </w:p>
        </w:tc>
        <w:tc>
          <w:tcPr>
            <w:tcW w:w="1284" w:type="dxa"/>
          </w:tcPr>
          <w:p w14:paraId="7A07BC1A" w14:textId="587294AB" w:rsidR="00814A36" w:rsidRPr="00F56EA0" w:rsidRDefault="00A9106C" w:rsidP="00AB7A6B">
            <w:pPr>
              <w:jc w:val="center"/>
              <w:rPr>
                <w:sz w:val="20"/>
                <w:szCs w:val="20"/>
              </w:rPr>
            </w:pPr>
            <w:proofErr w:type="spellStart"/>
            <w:r w:rsidRPr="00F56EA0">
              <w:rPr>
                <w:sz w:val="20"/>
                <w:szCs w:val="20"/>
              </w:rPr>
              <w:t>Thermo</w:t>
            </w:r>
            <w:proofErr w:type="spellEnd"/>
            <w:r w:rsidRPr="00F56EA0">
              <w:rPr>
                <w:sz w:val="20"/>
                <w:szCs w:val="20"/>
              </w:rPr>
              <w:t xml:space="preserve"> Fisher</w:t>
            </w:r>
          </w:p>
        </w:tc>
        <w:tc>
          <w:tcPr>
            <w:tcW w:w="1305" w:type="dxa"/>
          </w:tcPr>
          <w:p w14:paraId="15C82E81" w14:textId="1BD2DE36" w:rsidR="00814A36" w:rsidRPr="00F56EA0" w:rsidRDefault="00814A36" w:rsidP="00AB7A6B">
            <w:pPr>
              <w:jc w:val="center"/>
              <w:rPr>
                <w:color w:val="000000"/>
                <w:sz w:val="20"/>
                <w:szCs w:val="20"/>
              </w:rPr>
            </w:pPr>
            <w:r w:rsidRPr="00F56EA0">
              <w:rPr>
                <w:color w:val="000000"/>
                <w:sz w:val="20"/>
                <w:szCs w:val="20"/>
              </w:rPr>
              <w:t>Flow</w:t>
            </w:r>
          </w:p>
        </w:tc>
        <w:tc>
          <w:tcPr>
            <w:tcW w:w="1484" w:type="dxa"/>
          </w:tcPr>
          <w:p w14:paraId="3BACC47C" w14:textId="2B70FCAF" w:rsidR="00814A36" w:rsidRPr="00F56EA0" w:rsidRDefault="00A9106C" w:rsidP="00AB7A6B">
            <w:pPr>
              <w:jc w:val="center"/>
              <w:rPr>
                <w:color w:val="000000"/>
                <w:sz w:val="21"/>
                <w:szCs w:val="21"/>
              </w:rPr>
            </w:pPr>
            <w:r w:rsidRPr="00F56EA0">
              <w:rPr>
                <w:sz w:val="20"/>
                <w:szCs w:val="20"/>
              </w:rPr>
              <w:t>AB_10717805</w:t>
            </w:r>
          </w:p>
        </w:tc>
      </w:tr>
      <w:tr w:rsidR="000B7602" w:rsidRPr="00F56EA0" w14:paraId="3F23E9AE" w14:textId="77777777" w:rsidTr="00A9106C">
        <w:tc>
          <w:tcPr>
            <w:tcW w:w="1615" w:type="dxa"/>
          </w:tcPr>
          <w:p w14:paraId="5814A619" w14:textId="4B50290B" w:rsidR="000B7602" w:rsidRPr="00F56EA0" w:rsidRDefault="000B7602" w:rsidP="000B7602">
            <w:pPr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Cytokeratin 8</w:t>
            </w:r>
          </w:p>
        </w:tc>
        <w:tc>
          <w:tcPr>
            <w:tcW w:w="1994" w:type="dxa"/>
          </w:tcPr>
          <w:p w14:paraId="2B350066" w14:textId="5D435819" w:rsidR="000B7602" w:rsidRPr="00F56EA0" w:rsidRDefault="000B7602" w:rsidP="000B76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OMA-1</w:t>
            </w:r>
          </w:p>
        </w:tc>
        <w:tc>
          <w:tcPr>
            <w:tcW w:w="1668" w:type="dxa"/>
          </w:tcPr>
          <w:p w14:paraId="2B5D1170" w14:textId="7B978D65" w:rsidR="000B7602" w:rsidRPr="00F56EA0" w:rsidRDefault="000B7602" w:rsidP="000B7602">
            <w:pPr>
              <w:jc w:val="center"/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Unconjugated</w:t>
            </w:r>
          </w:p>
        </w:tc>
        <w:tc>
          <w:tcPr>
            <w:tcW w:w="1284" w:type="dxa"/>
          </w:tcPr>
          <w:p w14:paraId="2C72BAFF" w14:textId="0018657D" w:rsidR="000B7602" w:rsidRPr="00F56EA0" w:rsidRDefault="000B7602" w:rsidP="000B7602">
            <w:pPr>
              <w:jc w:val="center"/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DSHB</w:t>
            </w:r>
          </w:p>
        </w:tc>
        <w:tc>
          <w:tcPr>
            <w:tcW w:w="1305" w:type="dxa"/>
          </w:tcPr>
          <w:p w14:paraId="487CA326" w14:textId="42FA2162" w:rsidR="000B7602" w:rsidRPr="00F56EA0" w:rsidRDefault="000B7602" w:rsidP="000B7602">
            <w:pPr>
              <w:jc w:val="center"/>
              <w:rPr>
                <w:color w:val="000000"/>
                <w:sz w:val="20"/>
                <w:szCs w:val="20"/>
              </w:rPr>
            </w:pPr>
            <w:r w:rsidRPr="00F56EA0">
              <w:rPr>
                <w:color w:val="000000"/>
                <w:sz w:val="20"/>
                <w:szCs w:val="20"/>
              </w:rPr>
              <w:t>Whole Mount</w:t>
            </w:r>
          </w:p>
        </w:tc>
        <w:tc>
          <w:tcPr>
            <w:tcW w:w="1484" w:type="dxa"/>
          </w:tcPr>
          <w:p w14:paraId="708BD2D3" w14:textId="77777777" w:rsidR="000B7602" w:rsidRPr="00F56EA0" w:rsidRDefault="000B7602" w:rsidP="000B7602">
            <w:pPr>
              <w:jc w:val="center"/>
              <w:rPr>
                <w:sz w:val="21"/>
                <w:szCs w:val="21"/>
              </w:rPr>
            </w:pPr>
          </w:p>
        </w:tc>
      </w:tr>
      <w:tr w:rsidR="000B7602" w:rsidRPr="00F56EA0" w14:paraId="7C695224" w14:textId="77777777" w:rsidTr="00A9106C">
        <w:tc>
          <w:tcPr>
            <w:tcW w:w="1615" w:type="dxa"/>
          </w:tcPr>
          <w:p w14:paraId="2D63B616" w14:textId="77777777" w:rsidR="000B7602" w:rsidRPr="00F56EA0" w:rsidRDefault="000B7602" w:rsidP="000B7602">
            <w:pPr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ESAM</w:t>
            </w:r>
          </w:p>
        </w:tc>
        <w:tc>
          <w:tcPr>
            <w:tcW w:w="1994" w:type="dxa"/>
          </w:tcPr>
          <w:p w14:paraId="654D4015" w14:textId="5CEE1C51" w:rsidR="000B7602" w:rsidRPr="00F56EA0" w:rsidRDefault="000B7602" w:rsidP="000B7602">
            <w:pPr>
              <w:jc w:val="center"/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1G8/ESAM</w:t>
            </w:r>
          </w:p>
        </w:tc>
        <w:tc>
          <w:tcPr>
            <w:tcW w:w="1668" w:type="dxa"/>
          </w:tcPr>
          <w:p w14:paraId="5FA05A84" w14:textId="657EF5B7" w:rsidR="000B7602" w:rsidRPr="00F56EA0" w:rsidRDefault="000B7602" w:rsidP="000B7602">
            <w:pPr>
              <w:jc w:val="center"/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FITC</w:t>
            </w:r>
          </w:p>
        </w:tc>
        <w:tc>
          <w:tcPr>
            <w:tcW w:w="1284" w:type="dxa"/>
          </w:tcPr>
          <w:p w14:paraId="25BD6195" w14:textId="0AF64515" w:rsidR="000B7602" w:rsidRPr="00F56EA0" w:rsidRDefault="000B7602" w:rsidP="000B7602">
            <w:pPr>
              <w:jc w:val="center"/>
              <w:rPr>
                <w:sz w:val="20"/>
                <w:szCs w:val="20"/>
              </w:rPr>
            </w:pPr>
            <w:proofErr w:type="spellStart"/>
            <w:r w:rsidRPr="00F56EA0">
              <w:rPr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305" w:type="dxa"/>
          </w:tcPr>
          <w:p w14:paraId="64E627A0" w14:textId="32B1827E" w:rsidR="000B7602" w:rsidRPr="00F56EA0" w:rsidRDefault="000B7602" w:rsidP="000B7602">
            <w:pPr>
              <w:jc w:val="center"/>
              <w:rPr>
                <w:color w:val="000000"/>
                <w:sz w:val="20"/>
                <w:szCs w:val="20"/>
              </w:rPr>
            </w:pPr>
            <w:r w:rsidRPr="00F56EA0">
              <w:rPr>
                <w:color w:val="000000"/>
                <w:sz w:val="20"/>
                <w:szCs w:val="20"/>
              </w:rPr>
              <w:t>Flow</w:t>
            </w:r>
          </w:p>
        </w:tc>
        <w:tc>
          <w:tcPr>
            <w:tcW w:w="1484" w:type="dxa"/>
          </w:tcPr>
          <w:p w14:paraId="6D554C9F" w14:textId="74E8B48B" w:rsidR="000B7602" w:rsidRPr="00F56EA0" w:rsidRDefault="000B7602" w:rsidP="000B7602">
            <w:pPr>
              <w:jc w:val="center"/>
              <w:rPr>
                <w:sz w:val="21"/>
                <w:szCs w:val="21"/>
              </w:rPr>
            </w:pPr>
            <w:r w:rsidRPr="00F56EA0">
              <w:rPr>
                <w:sz w:val="21"/>
                <w:szCs w:val="21"/>
              </w:rPr>
              <w:t>AB_2044017</w:t>
            </w:r>
          </w:p>
        </w:tc>
      </w:tr>
      <w:tr w:rsidR="000B7602" w:rsidRPr="00F56EA0" w14:paraId="6B2AE99F" w14:textId="77777777" w:rsidTr="00A9106C">
        <w:tc>
          <w:tcPr>
            <w:tcW w:w="1615" w:type="dxa"/>
          </w:tcPr>
          <w:p w14:paraId="3A6098B4" w14:textId="77777777" w:rsidR="000B7602" w:rsidRPr="00F56EA0" w:rsidRDefault="000B7602" w:rsidP="000B7602">
            <w:pPr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F4/80</w:t>
            </w:r>
          </w:p>
        </w:tc>
        <w:tc>
          <w:tcPr>
            <w:tcW w:w="1994" w:type="dxa"/>
          </w:tcPr>
          <w:p w14:paraId="26CF034A" w14:textId="77777777" w:rsidR="000B7602" w:rsidRPr="00F56EA0" w:rsidRDefault="000B7602" w:rsidP="000B7602">
            <w:pPr>
              <w:jc w:val="center"/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BM8</w:t>
            </w:r>
          </w:p>
        </w:tc>
        <w:tc>
          <w:tcPr>
            <w:tcW w:w="1668" w:type="dxa"/>
          </w:tcPr>
          <w:p w14:paraId="6EBDF5D0" w14:textId="77777777" w:rsidR="000B7602" w:rsidRPr="00F56EA0" w:rsidRDefault="000B7602" w:rsidP="000B7602">
            <w:pPr>
              <w:jc w:val="center"/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APC-Cy7</w:t>
            </w:r>
          </w:p>
        </w:tc>
        <w:tc>
          <w:tcPr>
            <w:tcW w:w="1284" w:type="dxa"/>
          </w:tcPr>
          <w:p w14:paraId="088C14CB" w14:textId="77777777" w:rsidR="000B7602" w:rsidRPr="00F56EA0" w:rsidRDefault="000B7602" w:rsidP="000B7602">
            <w:pPr>
              <w:jc w:val="center"/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Biolegend</w:t>
            </w:r>
          </w:p>
        </w:tc>
        <w:tc>
          <w:tcPr>
            <w:tcW w:w="1305" w:type="dxa"/>
          </w:tcPr>
          <w:p w14:paraId="2C31AB4B" w14:textId="032560F4" w:rsidR="000B7602" w:rsidRPr="00F56EA0" w:rsidRDefault="000B7602" w:rsidP="000B7602">
            <w:pPr>
              <w:jc w:val="center"/>
              <w:rPr>
                <w:color w:val="000000"/>
                <w:sz w:val="20"/>
                <w:szCs w:val="20"/>
              </w:rPr>
            </w:pPr>
            <w:r w:rsidRPr="00F56EA0">
              <w:rPr>
                <w:color w:val="000000"/>
                <w:sz w:val="20"/>
                <w:szCs w:val="20"/>
              </w:rPr>
              <w:t>Flow</w:t>
            </w:r>
          </w:p>
        </w:tc>
        <w:tc>
          <w:tcPr>
            <w:tcW w:w="1484" w:type="dxa"/>
          </w:tcPr>
          <w:p w14:paraId="01065657" w14:textId="047589BC" w:rsidR="000B7602" w:rsidRPr="00F56EA0" w:rsidRDefault="000B7602" w:rsidP="000B7602">
            <w:pPr>
              <w:jc w:val="center"/>
              <w:rPr>
                <w:sz w:val="20"/>
                <w:szCs w:val="20"/>
              </w:rPr>
            </w:pPr>
            <w:r w:rsidRPr="00F56EA0">
              <w:rPr>
                <w:color w:val="000000"/>
                <w:sz w:val="20"/>
                <w:szCs w:val="20"/>
              </w:rPr>
              <w:t>AB_893477</w:t>
            </w:r>
          </w:p>
        </w:tc>
      </w:tr>
      <w:tr w:rsidR="000B7602" w:rsidRPr="00F56EA0" w14:paraId="3A71FF60" w14:textId="77777777" w:rsidTr="00A9106C">
        <w:tc>
          <w:tcPr>
            <w:tcW w:w="1615" w:type="dxa"/>
          </w:tcPr>
          <w:p w14:paraId="6851646F" w14:textId="77777777" w:rsidR="000B7602" w:rsidRPr="00F56EA0" w:rsidRDefault="000B7602" w:rsidP="000B7602">
            <w:pPr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Gr-1</w:t>
            </w:r>
          </w:p>
        </w:tc>
        <w:tc>
          <w:tcPr>
            <w:tcW w:w="1994" w:type="dxa"/>
          </w:tcPr>
          <w:p w14:paraId="1586DC74" w14:textId="77777777" w:rsidR="000B7602" w:rsidRPr="00F56EA0" w:rsidRDefault="000B7602" w:rsidP="000B7602">
            <w:pPr>
              <w:jc w:val="center"/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RB6-8C5</w:t>
            </w:r>
          </w:p>
        </w:tc>
        <w:tc>
          <w:tcPr>
            <w:tcW w:w="1668" w:type="dxa"/>
          </w:tcPr>
          <w:p w14:paraId="71C417B8" w14:textId="77777777" w:rsidR="000B7602" w:rsidRPr="00F56EA0" w:rsidRDefault="000B7602" w:rsidP="000B7602">
            <w:pPr>
              <w:jc w:val="center"/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APC</w:t>
            </w:r>
          </w:p>
        </w:tc>
        <w:tc>
          <w:tcPr>
            <w:tcW w:w="1284" w:type="dxa"/>
          </w:tcPr>
          <w:p w14:paraId="0ACED5EC" w14:textId="77777777" w:rsidR="000B7602" w:rsidRPr="00F56EA0" w:rsidRDefault="000B7602" w:rsidP="000B7602">
            <w:pPr>
              <w:jc w:val="center"/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Biolegend</w:t>
            </w:r>
          </w:p>
        </w:tc>
        <w:tc>
          <w:tcPr>
            <w:tcW w:w="1305" w:type="dxa"/>
          </w:tcPr>
          <w:p w14:paraId="771D16D2" w14:textId="4C052444" w:rsidR="000B7602" w:rsidRPr="00F56EA0" w:rsidRDefault="000B7602" w:rsidP="000B7602">
            <w:pPr>
              <w:jc w:val="center"/>
              <w:rPr>
                <w:color w:val="000000"/>
                <w:sz w:val="20"/>
                <w:szCs w:val="20"/>
              </w:rPr>
            </w:pPr>
            <w:r w:rsidRPr="00F56EA0">
              <w:rPr>
                <w:color w:val="000000"/>
                <w:sz w:val="20"/>
                <w:szCs w:val="20"/>
              </w:rPr>
              <w:t>Flow</w:t>
            </w:r>
          </w:p>
        </w:tc>
        <w:tc>
          <w:tcPr>
            <w:tcW w:w="1484" w:type="dxa"/>
          </w:tcPr>
          <w:p w14:paraId="3BF17DC0" w14:textId="0885265B" w:rsidR="000B7602" w:rsidRPr="00F56EA0" w:rsidRDefault="000B7602" w:rsidP="000B7602">
            <w:pPr>
              <w:jc w:val="center"/>
              <w:rPr>
                <w:sz w:val="20"/>
                <w:szCs w:val="20"/>
              </w:rPr>
            </w:pPr>
            <w:r w:rsidRPr="00F56EA0">
              <w:rPr>
                <w:color w:val="000000"/>
                <w:sz w:val="20"/>
                <w:szCs w:val="20"/>
              </w:rPr>
              <w:t>AB_313377</w:t>
            </w:r>
          </w:p>
        </w:tc>
      </w:tr>
      <w:tr w:rsidR="000B7602" w:rsidRPr="00F56EA0" w14:paraId="024AD818" w14:textId="77777777" w:rsidTr="00A9106C">
        <w:tc>
          <w:tcPr>
            <w:tcW w:w="1615" w:type="dxa"/>
          </w:tcPr>
          <w:p w14:paraId="7656E7BB" w14:textId="517A1E1D" w:rsidR="000B7602" w:rsidRPr="00F56EA0" w:rsidRDefault="000B7602" w:rsidP="000B7602">
            <w:pPr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Gr-1</w:t>
            </w:r>
          </w:p>
        </w:tc>
        <w:tc>
          <w:tcPr>
            <w:tcW w:w="1994" w:type="dxa"/>
          </w:tcPr>
          <w:p w14:paraId="7F04E73E" w14:textId="49A7881E" w:rsidR="000B7602" w:rsidRPr="00F56EA0" w:rsidRDefault="000B7602" w:rsidP="000B7602">
            <w:pPr>
              <w:jc w:val="center"/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RB6-8C5</w:t>
            </w:r>
          </w:p>
        </w:tc>
        <w:tc>
          <w:tcPr>
            <w:tcW w:w="1668" w:type="dxa"/>
          </w:tcPr>
          <w:p w14:paraId="7A282E88" w14:textId="0DFAE6F8" w:rsidR="000B7602" w:rsidRPr="00F56EA0" w:rsidRDefault="000B7602" w:rsidP="000B7602">
            <w:pPr>
              <w:jc w:val="center"/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APC-Cy7</w:t>
            </w:r>
          </w:p>
        </w:tc>
        <w:tc>
          <w:tcPr>
            <w:tcW w:w="1284" w:type="dxa"/>
          </w:tcPr>
          <w:p w14:paraId="728DFEBB" w14:textId="396509D3" w:rsidR="000B7602" w:rsidRPr="00F56EA0" w:rsidRDefault="000B7602" w:rsidP="000B7602">
            <w:pPr>
              <w:jc w:val="center"/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BD Biosciences</w:t>
            </w:r>
          </w:p>
        </w:tc>
        <w:tc>
          <w:tcPr>
            <w:tcW w:w="1305" w:type="dxa"/>
          </w:tcPr>
          <w:p w14:paraId="4C72385B" w14:textId="00905661" w:rsidR="000B7602" w:rsidRPr="00F56EA0" w:rsidRDefault="000B7602" w:rsidP="000B7602">
            <w:pPr>
              <w:jc w:val="center"/>
              <w:rPr>
                <w:color w:val="000000"/>
                <w:sz w:val="20"/>
                <w:szCs w:val="20"/>
              </w:rPr>
            </w:pPr>
            <w:r w:rsidRPr="00F56EA0">
              <w:rPr>
                <w:color w:val="000000"/>
                <w:sz w:val="20"/>
                <w:szCs w:val="20"/>
              </w:rPr>
              <w:t>Flow</w:t>
            </w:r>
          </w:p>
        </w:tc>
        <w:tc>
          <w:tcPr>
            <w:tcW w:w="1484" w:type="dxa"/>
          </w:tcPr>
          <w:p w14:paraId="54E8CE9A" w14:textId="577B8150" w:rsidR="000B7602" w:rsidRPr="00F56EA0" w:rsidRDefault="000B7602" w:rsidP="000B7602">
            <w:pPr>
              <w:jc w:val="center"/>
              <w:rPr>
                <w:color w:val="000000"/>
                <w:sz w:val="21"/>
                <w:szCs w:val="21"/>
              </w:rPr>
            </w:pPr>
            <w:r w:rsidRPr="00F56EA0">
              <w:rPr>
                <w:sz w:val="21"/>
                <w:szCs w:val="21"/>
              </w:rPr>
              <w:t>AB_396775</w:t>
            </w:r>
          </w:p>
        </w:tc>
      </w:tr>
      <w:tr w:rsidR="000B7602" w:rsidRPr="00F56EA0" w14:paraId="2F6B3BFF" w14:textId="77777777" w:rsidTr="00A9106C">
        <w:tc>
          <w:tcPr>
            <w:tcW w:w="1615" w:type="dxa"/>
          </w:tcPr>
          <w:p w14:paraId="425ECA6F" w14:textId="77777777" w:rsidR="000B7602" w:rsidRPr="00F56EA0" w:rsidRDefault="000B7602" w:rsidP="000B7602">
            <w:pPr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Gr-1</w:t>
            </w:r>
          </w:p>
        </w:tc>
        <w:tc>
          <w:tcPr>
            <w:tcW w:w="1994" w:type="dxa"/>
          </w:tcPr>
          <w:p w14:paraId="4988E5E1" w14:textId="77777777" w:rsidR="000B7602" w:rsidRPr="00F56EA0" w:rsidRDefault="000B7602" w:rsidP="000B7602">
            <w:pPr>
              <w:jc w:val="center"/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RB6-8C5</w:t>
            </w:r>
          </w:p>
        </w:tc>
        <w:tc>
          <w:tcPr>
            <w:tcW w:w="1668" w:type="dxa"/>
          </w:tcPr>
          <w:p w14:paraId="23E7D59C" w14:textId="77777777" w:rsidR="000B7602" w:rsidRPr="00F56EA0" w:rsidRDefault="000B7602" w:rsidP="000B7602">
            <w:pPr>
              <w:jc w:val="center"/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PerCP-Cy5.5</w:t>
            </w:r>
          </w:p>
        </w:tc>
        <w:tc>
          <w:tcPr>
            <w:tcW w:w="1284" w:type="dxa"/>
          </w:tcPr>
          <w:p w14:paraId="0FFA9898" w14:textId="77777777" w:rsidR="000B7602" w:rsidRPr="00F56EA0" w:rsidRDefault="000B7602" w:rsidP="000B7602">
            <w:pPr>
              <w:jc w:val="center"/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Thermo Fisher</w:t>
            </w:r>
          </w:p>
        </w:tc>
        <w:tc>
          <w:tcPr>
            <w:tcW w:w="1305" w:type="dxa"/>
          </w:tcPr>
          <w:p w14:paraId="7A90AF85" w14:textId="7C4D2450" w:rsidR="000B7602" w:rsidRPr="00F56EA0" w:rsidRDefault="000B7602" w:rsidP="000B7602">
            <w:pPr>
              <w:jc w:val="center"/>
              <w:rPr>
                <w:color w:val="000000"/>
                <w:sz w:val="20"/>
                <w:szCs w:val="20"/>
              </w:rPr>
            </w:pPr>
            <w:r w:rsidRPr="00F56EA0">
              <w:rPr>
                <w:color w:val="000000"/>
                <w:sz w:val="20"/>
                <w:szCs w:val="20"/>
              </w:rPr>
              <w:t>Flow</w:t>
            </w:r>
          </w:p>
        </w:tc>
        <w:tc>
          <w:tcPr>
            <w:tcW w:w="1484" w:type="dxa"/>
          </w:tcPr>
          <w:p w14:paraId="1BBCA74F" w14:textId="3201651C" w:rsidR="000B7602" w:rsidRPr="00F56EA0" w:rsidRDefault="000B7602" w:rsidP="000B7602">
            <w:pPr>
              <w:jc w:val="center"/>
              <w:rPr>
                <w:sz w:val="20"/>
                <w:szCs w:val="20"/>
              </w:rPr>
            </w:pPr>
            <w:r w:rsidRPr="00F56EA0">
              <w:rPr>
                <w:color w:val="000000"/>
                <w:sz w:val="20"/>
                <w:szCs w:val="20"/>
              </w:rPr>
              <w:t>AB_906247</w:t>
            </w:r>
          </w:p>
        </w:tc>
      </w:tr>
      <w:tr w:rsidR="000B7602" w:rsidRPr="00F56EA0" w14:paraId="13878197" w14:textId="77777777" w:rsidTr="00A9106C">
        <w:tc>
          <w:tcPr>
            <w:tcW w:w="1615" w:type="dxa"/>
          </w:tcPr>
          <w:p w14:paraId="3FE96540" w14:textId="77777777" w:rsidR="000B7602" w:rsidRPr="00F56EA0" w:rsidRDefault="000B7602" w:rsidP="000B7602">
            <w:pPr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Mac-1</w:t>
            </w:r>
          </w:p>
        </w:tc>
        <w:tc>
          <w:tcPr>
            <w:tcW w:w="1994" w:type="dxa"/>
          </w:tcPr>
          <w:p w14:paraId="77DE2A41" w14:textId="77777777" w:rsidR="000B7602" w:rsidRPr="00F56EA0" w:rsidRDefault="000B7602" w:rsidP="000B7602">
            <w:pPr>
              <w:jc w:val="center"/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M1/70</w:t>
            </w:r>
          </w:p>
        </w:tc>
        <w:tc>
          <w:tcPr>
            <w:tcW w:w="1668" w:type="dxa"/>
          </w:tcPr>
          <w:p w14:paraId="2107EFEF" w14:textId="77777777" w:rsidR="000B7602" w:rsidRPr="00F56EA0" w:rsidRDefault="000B7602" w:rsidP="000B7602">
            <w:pPr>
              <w:jc w:val="center"/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APC</w:t>
            </w:r>
          </w:p>
        </w:tc>
        <w:tc>
          <w:tcPr>
            <w:tcW w:w="1284" w:type="dxa"/>
          </w:tcPr>
          <w:p w14:paraId="488C6217" w14:textId="77777777" w:rsidR="000B7602" w:rsidRPr="00F56EA0" w:rsidRDefault="000B7602" w:rsidP="000B7602">
            <w:pPr>
              <w:jc w:val="center"/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Biolegend</w:t>
            </w:r>
          </w:p>
        </w:tc>
        <w:tc>
          <w:tcPr>
            <w:tcW w:w="1305" w:type="dxa"/>
          </w:tcPr>
          <w:p w14:paraId="77BEB70F" w14:textId="3676F937" w:rsidR="000B7602" w:rsidRPr="00F56EA0" w:rsidRDefault="000B7602" w:rsidP="000B7602">
            <w:pPr>
              <w:jc w:val="center"/>
              <w:rPr>
                <w:color w:val="000000"/>
                <w:sz w:val="20"/>
                <w:szCs w:val="20"/>
              </w:rPr>
            </w:pPr>
            <w:r w:rsidRPr="00F56EA0">
              <w:rPr>
                <w:color w:val="000000"/>
                <w:sz w:val="20"/>
                <w:szCs w:val="20"/>
              </w:rPr>
              <w:t>Flow</w:t>
            </w:r>
          </w:p>
        </w:tc>
        <w:tc>
          <w:tcPr>
            <w:tcW w:w="1484" w:type="dxa"/>
          </w:tcPr>
          <w:p w14:paraId="4C9BE405" w14:textId="1BAA850B" w:rsidR="000B7602" w:rsidRPr="00F56EA0" w:rsidRDefault="000B7602" w:rsidP="000B7602">
            <w:pPr>
              <w:jc w:val="center"/>
              <w:rPr>
                <w:sz w:val="20"/>
                <w:szCs w:val="20"/>
              </w:rPr>
            </w:pPr>
            <w:r w:rsidRPr="00F56EA0">
              <w:rPr>
                <w:color w:val="000000"/>
                <w:sz w:val="20"/>
                <w:szCs w:val="20"/>
              </w:rPr>
              <w:t>AB_312795</w:t>
            </w:r>
          </w:p>
        </w:tc>
      </w:tr>
      <w:tr w:rsidR="000B7602" w:rsidRPr="00F56EA0" w14:paraId="58FCE6BC" w14:textId="77777777" w:rsidTr="00A9106C">
        <w:tc>
          <w:tcPr>
            <w:tcW w:w="1615" w:type="dxa"/>
          </w:tcPr>
          <w:p w14:paraId="5083354D" w14:textId="77777777" w:rsidR="000B7602" w:rsidRPr="00F56EA0" w:rsidRDefault="000B7602" w:rsidP="000B7602">
            <w:pPr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Mac-1</w:t>
            </w:r>
          </w:p>
        </w:tc>
        <w:tc>
          <w:tcPr>
            <w:tcW w:w="1994" w:type="dxa"/>
          </w:tcPr>
          <w:p w14:paraId="54A0B4B2" w14:textId="77777777" w:rsidR="000B7602" w:rsidRPr="00F56EA0" w:rsidRDefault="000B7602" w:rsidP="000B7602">
            <w:pPr>
              <w:jc w:val="center"/>
              <w:rPr>
                <w:sz w:val="20"/>
                <w:szCs w:val="20"/>
              </w:rPr>
            </w:pPr>
            <w:r w:rsidRPr="00F56EA0">
              <w:rPr>
                <w:color w:val="000000"/>
                <w:sz w:val="20"/>
                <w:szCs w:val="20"/>
              </w:rPr>
              <w:t>M1/70</w:t>
            </w:r>
          </w:p>
        </w:tc>
        <w:tc>
          <w:tcPr>
            <w:tcW w:w="1668" w:type="dxa"/>
          </w:tcPr>
          <w:p w14:paraId="3440F5D1" w14:textId="77777777" w:rsidR="000B7602" w:rsidRPr="00F56EA0" w:rsidRDefault="000B7602" w:rsidP="000B7602">
            <w:pPr>
              <w:jc w:val="center"/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APC-Cy7</w:t>
            </w:r>
          </w:p>
        </w:tc>
        <w:tc>
          <w:tcPr>
            <w:tcW w:w="1284" w:type="dxa"/>
          </w:tcPr>
          <w:p w14:paraId="3B233502" w14:textId="77777777" w:rsidR="000B7602" w:rsidRPr="00F56EA0" w:rsidRDefault="000B7602" w:rsidP="000B7602">
            <w:pPr>
              <w:jc w:val="center"/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BD Biosciences</w:t>
            </w:r>
          </w:p>
        </w:tc>
        <w:tc>
          <w:tcPr>
            <w:tcW w:w="1305" w:type="dxa"/>
          </w:tcPr>
          <w:p w14:paraId="09E038AA" w14:textId="0D43790B" w:rsidR="000B7602" w:rsidRPr="00F56EA0" w:rsidRDefault="000B7602" w:rsidP="000B7602">
            <w:pPr>
              <w:jc w:val="center"/>
              <w:rPr>
                <w:color w:val="000000"/>
                <w:sz w:val="20"/>
                <w:szCs w:val="20"/>
              </w:rPr>
            </w:pPr>
            <w:r w:rsidRPr="00F56EA0">
              <w:rPr>
                <w:color w:val="000000"/>
                <w:sz w:val="20"/>
                <w:szCs w:val="20"/>
              </w:rPr>
              <w:t>Flow</w:t>
            </w:r>
          </w:p>
        </w:tc>
        <w:tc>
          <w:tcPr>
            <w:tcW w:w="1484" w:type="dxa"/>
          </w:tcPr>
          <w:p w14:paraId="50B55EA6" w14:textId="6A819FE6" w:rsidR="000B7602" w:rsidRPr="00F56EA0" w:rsidRDefault="000B7602" w:rsidP="000B7602">
            <w:pPr>
              <w:jc w:val="center"/>
              <w:rPr>
                <w:sz w:val="20"/>
                <w:szCs w:val="20"/>
              </w:rPr>
            </w:pPr>
            <w:r w:rsidRPr="00F56EA0">
              <w:rPr>
                <w:color w:val="000000"/>
                <w:sz w:val="20"/>
                <w:szCs w:val="20"/>
              </w:rPr>
              <w:t>AB_396772</w:t>
            </w:r>
          </w:p>
        </w:tc>
      </w:tr>
      <w:tr w:rsidR="000B7602" w:rsidRPr="00F56EA0" w14:paraId="68B9AA34" w14:textId="77777777" w:rsidTr="00A9106C">
        <w:tc>
          <w:tcPr>
            <w:tcW w:w="1615" w:type="dxa"/>
          </w:tcPr>
          <w:p w14:paraId="035E440C" w14:textId="77777777" w:rsidR="000B7602" w:rsidRPr="00F56EA0" w:rsidRDefault="000B7602" w:rsidP="000B7602">
            <w:pPr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lastRenderedPageBreak/>
              <w:t>Nk1.1</w:t>
            </w:r>
          </w:p>
        </w:tc>
        <w:tc>
          <w:tcPr>
            <w:tcW w:w="1994" w:type="dxa"/>
          </w:tcPr>
          <w:p w14:paraId="526534CF" w14:textId="77777777" w:rsidR="000B7602" w:rsidRPr="00F56EA0" w:rsidRDefault="000B7602" w:rsidP="000B7602">
            <w:pPr>
              <w:jc w:val="center"/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PK136</w:t>
            </w:r>
          </w:p>
        </w:tc>
        <w:tc>
          <w:tcPr>
            <w:tcW w:w="1668" w:type="dxa"/>
          </w:tcPr>
          <w:p w14:paraId="0FA7C8BC" w14:textId="77777777" w:rsidR="000B7602" w:rsidRPr="00F56EA0" w:rsidRDefault="000B7602" w:rsidP="000B7602">
            <w:pPr>
              <w:jc w:val="center"/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APC</w:t>
            </w:r>
          </w:p>
        </w:tc>
        <w:tc>
          <w:tcPr>
            <w:tcW w:w="1284" w:type="dxa"/>
          </w:tcPr>
          <w:p w14:paraId="32CC9E7A" w14:textId="77777777" w:rsidR="000B7602" w:rsidRPr="00F56EA0" w:rsidRDefault="000B7602" w:rsidP="000B7602">
            <w:pPr>
              <w:jc w:val="center"/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Biolegend</w:t>
            </w:r>
          </w:p>
        </w:tc>
        <w:tc>
          <w:tcPr>
            <w:tcW w:w="1305" w:type="dxa"/>
          </w:tcPr>
          <w:p w14:paraId="17B3A69F" w14:textId="10E5F4A0" w:rsidR="000B7602" w:rsidRPr="00F56EA0" w:rsidRDefault="000B7602" w:rsidP="000B7602">
            <w:pPr>
              <w:jc w:val="center"/>
              <w:rPr>
                <w:color w:val="000000"/>
                <w:sz w:val="20"/>
                <w:szCs w:val="20"/>
              </w:rPr>
            </w:pPr>
            <w:r w:rsidRPr="00F56EA0">
              <w:rPr>
                <w:color w:val="000000"/>
                <w:sz w:val="20"/>
                <w:szCs w:val="20"/>
              </w:rPr>
              <w:t>Flow</w:t>
            </w:r>
          </w:p>
        </w:tc>
        <w:tc>
          <w:tcPr>
            <w:tcW w:w="1484" w:type="dxa"/>
          </w:tcPr>
          <w:p w14:paraId="6EE8816A" w14:textId="5F032BC9" w:rsidR="000B7602" w:rsidRPr="00F56EA0" w:rsidRDefault="000B7602" w:rsidP="000B7602">
            <w:pPr>
              <w:jc w:val="center"/>
              <w:rPr>
                <w:sz w:val="20"/>
                <w:szCs w:val="20"/>
              </w:rPr>
            </w:pPr>
            <w:r w:rsidRPr="00F56EA0">
              <w:rPr>
                <w:color w:val="000000"/>
                <w:sz w:val="20"/>
                <w:szCs w:val="20"/>
              </w:rPr>
              <w:t>AB_313397</w:t>
            </w:r>
          </w:p>
        </w:tc>
      </w:tr>
      <w:tr w:rsidR="000B7602" w:rsidRPr="00F56EA0" w14:paraId="6305E202" w14:textId="77777777" w:rsidTr="00A9106C">
        <w:tc>
          <w:tcPr>
            <w:tcW w:w="1615" w:type="dxa"/>
          </w:tcPr>
          <w:p w14:paraId="15C52D1A" w14:textId="4824758E" w:rsidR="000B7602" w:rsidRPr="00F56EA0" w:rsidRDefault="000B7602" w:rsidP="000B7602">
            <w:pPr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Runx1/Runx2/ Runx3AML1</w:t>
            </w:r>
          </w:p>
        </w:tc>
        <w:tc>
          <w:tcPr>
            <w:tcW w:w="1994" w:type="dxa"/>
          </w:tcPr>
          <w:p w14:paraId="485FF5D1" w14:textId="77777777" w:rsidR="000B7602" w:rsidRPr="00F56EA0" w:rsidRDefault="000B7602" w:rsidP="000B760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8" w:type="dxa"/>
          </w:tcPr>
          <w:p w14:paraId="246635AF" w14:textId="2986BCE2" w:rsidR="000B7602" w:rsidRPr="00F56EA0" w:rsidRDefault="000B7602" w:rsidP="000B7602">
            <w:pPr>
              <w:jc w:val="center"/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Unconjugated</w:t>
            </w:r>
          </w:p>
        </w:tc>
        <w:tc>
          <w:tcPr>
            <w:tcW w:w="1284" w:type="dxa"/>
          </w:tcPr>
          <w:p w14:paraId="00263D7D" w14:textId="75A84C19" w:rsidR="000B7602" w:rsidRPr="00F56EA0" w:rsidRDefault="000B7602" w:rsidP="000B7602">
            <w:pPr>
              <w:jc w:val="center"/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Abcam</w:t>
            </w:r>
          </w:p>
        </w:tc>
        <w:tc>
          <w:tcPr>
            <w:tcW w:w="1305" w:type="dxa"/>
          </w:tcPr>
          <w:p w14:paraId="56119FC1" w14:textId="4FC1ADFB" w:rsidR="000B7602" w:rsidRPr="00F56EA0" w:rsidRDefault="000B7602" w:rsidP="000B7602">
            <w:pPr>
              <w:jc w:val="center"/>
              <w:rPr>
                <w:color w:val="000000"/>
                <w:sz w:val="20"/>
                <w:szCs w:val="20"/>
              </w:rPr>
            </w:pPr>
            <w:r w:rsidRPr="00F56EA0">
              <w:rPr>
                <w:color w:val="000000"/>
                <w:sz w:val="20"/>
                <w:szCs w:val="20"/>
              </w:rPr>
              <w:t>Whole Mount</w:t>
            </w:r>
          </w:p>
        </w:tc>
        <w:tc>
          <w:tcPr>
            <w:tcW w:w="1484" w:type="dxa"/>
          </w:tcPr>
          <w:p w14:paraId="7D2A838E" w14:textId="77777777" w:rsidR="000B7602" w:rsidRPr="00F56EA0" w:rsidRDefault="000B7602" w:rsidP="000B760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B7602" w:rsidRPr="00F56EA0" w14:paraId="64BE45FB" w14:textId="77777777" w:rsidTr="00A9106C">
        <w:tc>
          <w:tcPr>
            <w:tcW w:w="1615" w:type="dxa"/>
          </w:tcPr>
          <w:p w14:paraId="280EBA27" w14:textId="20774A8D" w:rsidR="000B7602" w:rsidRPr="00F56EA0" w:rsidRDefault="000B7602" w:rsidP="000B7602">
            <w:pPr>
              <w:rPr>
                <w:sz w:val="20"/>
                <w:szCs w:val="20"/>
              </w:rPr>
            </w:pPr>
            <w:r w:rsidRPr="00F56EA0">
              <w:rPr>
                <w:color w:val="000000"/>
                <w:sz w:val="20"/>
                <w:szCs w:val="20"/>
              </w:rPr>
              <w:t>Sca-1</w:t>
            </w:r>
          </w:p>
        </w:tc>
        <w:tc>
          <w:tcPr>
            <w:tcW w:w="1994" w:type="dxa"/>
          </w:tcPr>
          <w:p w14:paraId="43D28491" w14:textId="7D874424" w:rsidR="000B7602" w:rsidRPr="00F56EA0" w:rsidRDefault="000B7602" w:rsidP="000B7602">
            <w:pPr>
              <w:jc w:val="center"/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D7</w:t>
            </w:r>
          </w:p>
        </w:tc>
        <w:tc>
          <w:tcPr>
            <w:tcW w:w="1668" w:type="dxa"/>
          </w:tcPr>
          <w:p w14:paraId="4F8A9962" w14:textId="683775F3" w:rsidR="000B7602" w:rsidRPr="00F56EA0" w:rsidRDefault="000B7602" w:rsidP="000B7602">
            <w:pPr>
              <w:jc w:val="center"/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FITC</w:t>
            </w:r>
          </w:p>
        </w:tc>
        <w:tc>
          <w:tcPr>
            <w:tcW w:w="1284" w:type="dxa"/>
          </w:tcPr>
          <w:p w14:paraId="132B165A" w14:textId="6E1A6946" w:rsidR="000B7602" w:rsidRPr="00F56EA0" w:rsidRDefault="000B7602" w:rsidP="000B7602">
            <w:pPr>
              <w:jc w:val="center"/>
              <w:rPr>
                <w:sz w:val="20"/>
                <w:szCs w:val="20"/>
              </w:rPr>
            </w:pPr>
            <w:proofErr w:type="spellStart"/>
            <w:r w:rsidRPr="00F56EA0">
              <w:rPr>
                <w:sz w:val="20"/>
                <w:szCs w:val="20"/>
              </w:rPr>
              <w:t>Thermo</w:t>
            </w:r>
            <w:proofErr w:type="spellEnd"/>
            <w:r w:rsidRPr="00F56EA0">
              <w:rPr>
                <w:sz w:val="20"/>
                <w:szCs w:val="20"/>
              </w:rPr>
              <w:t xml:space="preserve"> Fisher</w:t>
            </w:r>
          </w:p>
        </w:tc>
        <w:tc>
          <w:tcPr>
            <w:tcW w:w="1305" w:type="dxa"/>
          </w:tcPr>
          <w:p w14:paraId="7E47B111" w14:textId="60E6563F" w:rsidR="000B7602" w:rsidRPr="00F56EA0" w:rsidRDefault="000B7602" w:rsidP="000B7602">
            <w:pPr>
              <w:jc w:val="center"/>
              <w:rPr>
                <w:color w:val="000000"/>
                <w:sz w:val="20"/>
                <w:szCs w:val="20"/>
              </w:rPr>
            </w:pPr>
            <w:r w:rsidRPr="00F56EA0">
              <w:rPr>
                <w:color w:val="000000"/>
                <w:sz w:val="20"/>
                <w:szCs w:val="20"/>
              </w:rPr>
              <w:t>Flow</w:t>
            </w:r>
          </w:p>
        </w:tc>
        <w:tc>
          <w:tcPr>
            <w:tcW w:w="1484" w:type="dxa"/>
          </w:tcPr>
          <w:p w14:paraId="1DC33468" w14:textId="0F08FC78" w:rsidR="000B7602" w:rsidRPr="00F56EA0" w:rsidRDefault="000B7602" w:rsidP="000B7602">
            <w:pPr>
              <w:jc w:val="center"/>
              <w:rPr>
                <w:color w:val="000000"/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AB_465333</w:t>
            </w:r>
          </w:p>
        </w:tc>
      </w:tr>
      <w:tr w:rsidR="000B7602" w:rsidRPr="00F56EA0" w14:paraId="4E8116DD" w14:textId="77777777" w:rsidTr="00A9106C">
        <w:tc>
          <w:tcPr>
            <w:tcW w:w="1615" w:type="dxa"/>
          </w:tcPr>
          <w:p w14:paraId="728FA3F8" w14:textId="77777777" w:rsidR="000B7602" w:rsidRPr="00F56EA0" w:rsidRDefault="000B7602" w:rsidP="000B7602">
            <w:pPr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Sca-1</w:t>
            </w:r>
          </w:p>
        </w:tc>
        <w:tc>
          <w:tcPr>
            <w:tcW w:w="1994" w:type="dxa"/>
          </w:tcPr>
          <w:p w14:paraId="0B924F9E" w14:textId="77777777" w:rsidR="000B7602" w:rsidRPr="00F56EA0" w:rsidRDefault="000B7602" w:rsidP="000B7602">
            <w:pPr>
              <w:jc w:val="center"/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D7</w:t>
            </w:r>
          </w:p>
        </w:tc>
        <w:tc>
          <w:tcPr>
            <w:tcW w:w="1668" w:type="dxa"/>
          </w:tcPr>
          <w:p w14:paraId="070510E1" w14:textId="77777777" w:rsidR="000B7602" w:rsidRPr="00F56EA0" w:rsidRDefault="000B7602" w:rsidP="000B7602">
            <w:pPr>
              <w:jc w:val="center"/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PerCP-Cy5.5</w:t>
            </w:r>
          </w:p>
        </w:tc>
        <w:tc>
          <w:tcPr>
            <w:tcW w:w="1284" w:type="dxa"/>
          </w:tcPr>
          <w:p w14:paraId="68654F38" w14:textId="77777777" w:rsidR="000B7602" w:rsidRPr="00F56EA0" w:rsidRDefault="000B7602" w:rsidP="000B7602">
            <w:pPr>
              <w:jc w:val="center"/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Thermo Fisher</w:t>
            </w:r>
          </w:p>
        </w:tc>
        <w:tc>
          <w:tcPr>
            <w:tcW w:w="1305" w:type="dxa"/>
          </w:tcPr>
          <w:p w14:paraId="5F528913" w14:textId="7F878A98" w:rsidR="000B7602" w:rsidRPr="00F56EA0" w:rsidRDefault="000B7602" w:rsidP="000B7602">
            <w:pPr>
              <w:jc w:val="center"/>
              <w:rPr>
                <w:color w:val="000000"/>
                <w:sz w:val="20"/>
                <w:szCs w:val="20"/>
              </w:rPr>
            </w:pPr>
            <w:r w:rsidRPr="00F56EA0">
              <w:rPr>
                <w:color w:val="000000"/>
                <w:sz w:val="20"/>
                <w:szCs w:val="20"/>
              </w:rPr>
              <w:t>Flow</w:t>
            </w:r>
          </w:p>
        </w:tc>
        <w:tc>
          <w:tcPr>
            <w:tcW w:w="1484" w:type="dxa"/>
          </w:tcPr>
          <w:p w14:paraId="119CFC20" w14:textId="1F60CAD8" w:rsidR="000B7602" w:rsidRPr="00F56EA0" w:rsidRDefault="000B7602" w:rsidP="000B7602">
            <w:pPr>
              <w:jc w:val="center"/>
              <w:rPr>
                <w:sz w:val="20"/>
                <w:szCs w:val="20"/>
              </w:rPr>
            </w:pPr>
            <w:r w:rsidRPr="00F56EA0">
              <w:rPr>
                <w:color w:val="000000"/>
                <w:sz w:val="20"/>
                <w:szCs w:val="20"/>
              </w:rPr>
              <w:t>AB_914372</w:t>
            </w:r>
          </w:p>
        </w:tc>
      </w:tr>
      <w:tr w:rsidR="000B7602" w:rsidRPr="00F56EA0" w14:paraId="17335379" w14:textId="77777777" w:rsidTr="00A9106C">
        <w:tc>
          <w:tcPr>
            <w:tcW w:w="1615" w:type="dxa"/>
          </w:tcPr>
          <w:p w14:paraId="5C902977" w14:textId="77777777" w:rsidR="000B7602" w:rsidRPr="00F56EA0" w:rsidRDefault="000B7602" w:rsidP="000B7602">
            <w:pPr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Ter119</w:t>
            </w:r>
          </w:p>
        </w:tc>
        <w:tc>
          <w:tcPr>
            <w:tcW w:w="1994" w:type="dxa"/>
          </w:tcPr>
          <w:p w14:paraId="21939E0A" w14:textId="77777777" w:rsidR="000B7602" w:rsidRPr="00F56EA0" w:rsidRDefault="000B7602" w:rsidP="000B7602">
            <w:pPr>
              <w:jc w:val="center"/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TER-119</w:t>
            </w:r>
          </w:p>
        </w:tc>
        <w:tc>
          <w:tcPr>
            <w:tcW w:w="1668" w:type="dxa"/>
          </w:tcPr>
          <w:p w14:paraId="37229703" w14:textId="77777777" w:rsidR="000B7602" w:rsidRPr="00F56EA0" w:rsidRDefault="000B7602" w:rsidP="000B7602">
            <w:pPr>
              <w:jc w:val="center"/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APC</w:t>
            </w:r>
          </w:p>
        </w:tc>
        <w:tc>
          <w:tcPr>
            <w:tcW w:w="1284" w:type="dxa"/>
          </w:tcPr>
          <w:p w14:paraId="45081C77" w14:textId="77777777" w:rsidR="000B7602" w:rsidRPr="00F56EA0" w:rsidRDefault="000B7602" w:rsidP="000B7602">
            <w:pPr>
              <w:jc w:val="center"/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Biolegend</w:t>
            </w:r>
          </w:p>
        </w:tc>
        <w:tc>
          <w:tcPr>
            <w:tcW w:w="1305" w:type="dxa"/>
          </w:tcPr>
          <w:p w14:paraId="25F6F6A4" w14:textId="7268EC2C" w:rsidR="000B7602" w:rsidRPr="00F56EA0" w:rsidRDefault="000B7602" w:rsidP="000B7602">
            <w:pPr>
              <w:jc w:val="center"/>
              <w:rPr>
                <w:color w:val="000000"/>
                <w:sz w:val="20"/>
                <w:szCs w:val="20"/>
              </w:rPr>
            </w:pPr>
            <w:r w:rsidRPr="00F56EA0">
              <w:rPr>
                <w:color w:val="000000"/>
                <w:sz w:val="20"/>
                <w:szCs w:val="20"/>
              </w:rPr>
              <w:t>Flow</w:t>
            </w:r>
          </w:p>
        </w:tc>
        <w:tc>
          <w:tcPr>
            <w:tcW w:w="1484" w:type="dxa"/>
          </w:tcPr>
          <w:p w14:paraId="6338DAEB" w14:textId="193F218E" w:rsidR="000B7602" w:rsidRPr="00F56EA0" w:rsidRDefault="000B7602" w:rsidP="000B7602">
            <w:pPr>
              <w:jc w:val="center"/>
              <w:rPr>
                <w:sz w:val="20"/>
                <w:szCs w:val="20"/>
              </w:rPr>
            </w:pPr>
            <w:r w:rsidRPr="00F56EA0">
              <w:rPr>
                <w:color w:val="000000"/>
                <w:sz w:val="20"/>
                <w:szCs w:val="20"/>
              </w:rPr>
              <w:t>AB_313713</w:t>
            </w:r>
          </w:p>
        </w:tc>
      </w:tr>
      <w:tr w:rsidR="000B7602" w:rsidRPr="00F56EA0" w14:paraId="5E155A09" w14:textId="77777777" w:rsidTr="00A9106C">
        <w:tc>
          <w:tcPr>
            <w:tcW w:w="1615" w:type="dxa"/>
          </w:tcPr>
          <w:p w14:paraId="2716043A" w14:textId="77777777" w:rsidR="000B7602" w:rsidRPr="00F56EA0" w:rsidRDefault="000B7602" w:rsidP="000B7602">
            <w:pPr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Ter119</w:t>
            </w:r>
          </w:p>
        </w:tc>
        <w:tc>
          <w:tcPr>
            <w:tcW w:w="1994" w:type="dxa"/>
          </w:tcPr>
          <w:p w14:paraId="12ACF28D" w14:textId="77777777" w:rsidR="000B7602" w:rsidRPr="00F56EA0" w:rsidRDefault="000B7602" w:rsidP="000B7602">
            <w:pPr>
              <w:jc w:val="center"/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TER-119</w:t>
            </w:r>
          </w:p>
        </w:tc>
        <w:tc>
          <w:tcPr>
            <w:tcW w:w="1668" w:type="dxa"/>
          </w:tcPr>
          <w:p w14:paraId="0FE1B7A9" w14:textId="77777777" w:rsidR="000B7602" w:rsidRPr="00F56EA0" w:rsidRDefault="000B7602" w:rsidP="000B7602">
            <w:pPr>
              <w:jc w:val="center"/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eFluor450</w:t>
            </w:r>
          </w:p>
        </w:tc>
        <w:tc>
          <w:tcPr>
            <w:tcW w:w="1284" w:type="dxa"/>
          </w:tcPr>
          <w:p w14:paraId="614F76DB" w14:textId="77777777" w:rsidR="000B7602" w:rsidRPr="00F56EA0" w:rsidRDefault="000B7602" w:rsidP="000B7602">
            <w:pPr>
              <w:jc w:val="center"/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Thermo Fisher</w:t>
            </w:r>
          </w:p>
        </w:tc>
        <w:tc>
          <w:tcPr>
            <w:tcW w:w="1305" w:type="dxa"/>
          </w:tcPr>
          <w:p w14:paraId="2E974584" w14:textId="3E3936D1" w:rsidR="000B7602" w:rsidRPr="00F56EA0" w:rsidRDefault="000B7602" w:rsidP="000B7602">
            <w:pPr>
              <w:jc w:val="center"/>
              <w:rPr>
                <w:color w:val="000000"/>
                <w:sz w:val="20"/>
                <w:szCs w:val="20"/>
              </w:rPr>
            </w:pPr>
            <w:r w:rsidRPr="00F56EA0">
              <w:rPr>
                <w:color w:val="000000"/>
                <w:sz w:val="20"/>
                <w:szCs w:val="20"/>
              </w:rPr>
              <w:t>Flow</w:t>
            </w:r>
          </w:p>
        </w:tc>
        <w:tc>
          <w:tcPr>
            <w:tcW w:w="1484" w:type="dxa"/>
          </w:tcPr>
          <w:p w14:paraId="513E311F" w14:textId="77777777" w:rsidR="000B7602" w:rsidRPr="00F56EA0" w:rsidRDefault="000B7602" w:rsidP="000B7602">
            <w:pPr>
              <w:jc w:val="center"/>
              <w:rPr>
                <w:color w:val="000000"/>
                <w:sz w:val="20"/>
                <w:szCs w:val="20"/>
              </w:rPr>
            </w:pPr>
            <w:r w:rsidRPr="00F56EA0">
              <w:rPr>
                <w:color w:val="000000"/>
                <w:sz w:val="20"/>
                <w:szCs w:val="20"/>
              </w:rPr>
              <w:t>AB_1518808</w:t>
            </w:r>
          </w:p>
          <w:p w14:paraId="408F8CB2" w14:textId="0E60B1F2" w:rsidR="000B7602" w:rsidRPr="00F56EA0" w:rsidRDefault="000B7602" w:rsidP="000B7602">
            <w:pPr>
              <w:rPr>
                <w:sz w:val="20"/>
                <w:szCs w:val="20"/>
              </w:rPr>
            </w:pPr>
          </w:p>
        </w:tc>
      </w:tr>
      <w:tr w:rsidR="000B7602" w:rsidRPr="00F56EA0" w14:paraId="1881C121" w14:textId="77777777" w:rsidTr="00A9106C">
        <w:tc>
          <w:tcPr>
            <w:tcW w:w="1615" w:type="dxa"/>
          </w:tcPr>
          <w:p w14:paraId="3C4960E4" w14:textId="259E54D8" w:rsidR="000B7602" w:rsidRPr="00F56EA0" w:rsidRDefault="000B7602" w:rsidP="000B7602">
            <w:pPr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Goat anti-rabbit 488</w:t>
            </w:r>
          </w:p>
        </w:tc>
        <w:tc>
          <w:tcPr>
            <w:tcW w:w="1994" w:type="dxa"/>
          </w:tcPr>
          <w:p w14:paraId="6616E4D1" w14:textId="77777777" w:rsidR="000B7602" w:rsidRPr="00F56EA0" w:rsidRDefault="000B7602" w:rsidP="000B760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8" w:type="dxa"/>
          </w:tcPr>
          <w:p w14:paraId="17550589" w14:textId="77B22D85" w:rsidR="000B7602" w:rsidRPr="00F56EA0" w:rsidRDefault="000B7602" w:rsidP="000B7602">
            <w:pPr>
              <w:jc w:val="center"/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Alexa Fluor 488</w:t>
            </w:r>
          </w:p>
        </w:tc>
        <w:tc>
          <w:tcPr>
            <w:tcW w:w="1284" w:type="dxa"/>
          </w:tcPr>
          <w:p w14:paraId="33C229EB" w14:textId="4860BB72" w:rsidR="000B7602" w:rsidRPr="00F56EA0" w:rsidRDefault="000B7602" w:rsidP="000B7602">
            <w:pPr>
              <w:jc w:val="center"/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Abcam</w:t>
            </w:r>
          </w:p>
        </w:tc>
        <w:tc>
          <w:tcPr>
            <w:tcW w:w="1305" w:type="dxa"/>
          </w:tcPr>
          <w:p w14:paraId="3ACEEB59" w14:textId="5A0B6B0E" w:rsidR="000B7602" w:rsidRPr="00F56EA0" w:rsidRDefault="000B7602" w:rsidP="000B7602">
            <w:pPr>
              <w:jc w:val="center"/>
              <w:rPr>
                <w:color w:val="000000"/>
                <w:sz w:val="20"/>
                <w:szCs w:val="20"/>
              </w:rPr>
            </w:pPr>
            <w:r w:rsidRPr="00F56EA0">
              <w:rPr>
                <w:color w:val="000000"/>
                <w:sz w:val="20"/>
                <w:szCs w:val="20"/>
              </w:rPr>
              <w:t>Whole Mount</w:t>
            </w:r>
          </w:p>
        </w:tc>
        <w:tc>
          <w:tcPr>
            <w:tcW w:w="1484" w:type="dxa"/>
          </w:tcPr>
          <w:p w14:paraId="2F277A0B" w14:textId="77777777" w:rsidR="000B7602" w:rsidRPr="00F56EA0" w:rsidRDefault="000B7602" w:rsidP="000B760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B7602" w:rsidRPr="00F56EA0" w14:paraId="403B4C45" w14:textId="77777777" w:rsidTr="00A9106C">
        <w:tc>
          <w:tcPr>
            <w:tcW w:w="1615" w:type="dxa"/>
          </w:tcPr>
          <w:p w14:paraId="4E7F0EE3" w14:textId="39DBEE16" w:rsidR="000B7602" w:rsidRPr="00F56EA0" w:rsidRDefault="000B7602" w:rsidP="000B7602">
            <w:pPr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Goat anti-rat 555</w:t>
            </w:r>
          </w:p>
        </w:tc>
        <w:tc>
          <w:tcPr>
            <w:tcW w:w="1994" w:type="dxa"/>
          </w:tcPr>
          <w:p w14:paraId="7B6AF041" w14:textId="77777777" w:rsidR="000B7602" w:rsidRPr="00F56EA0" w:rsidRDefault="000B7602" w:rsidP="000B760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8" w:type="dxa"/>
          </w:tcPr>
          <w:p w14:paraId="508FECFE" w14:textId="19CCF37C" w:rsidR="000B7602" w:rsidRPr="00F56EA0" w:rsidRDefault="000B7602" w:rsidP="000B7602">
            <w:pPr>
              <w:jc w:val="center"/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Alexa Fluor 555</w:t>
            </w:r>
          </w:p>
        </w:tc>
        <w:tc>
          <w:tcPr>
            <w:tcW w:w="1284" w:type="dxa"/>
          </w:tcPr>
          <w:p w14:paraId="3C839E05" w14:textId="69E62DA5" w:rsidR="000B7602" w:rsidRPr="00F56EA0" w:rsidRDefault="000B7602" w:rsidP="000B7602">
            <w:pPr>
              <w:jc w:val="center"/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Abcam</w:t>
            </w:r>
          </w:p>
        </w:tc>
        <w:tc>
          <w:tcPr>
            <w:tcW w:w="1305" w:type="dxa"/>
          </w:tcPr>
          <w:p w14:paraId="2052062D" w14:textId="40F4F736" w:rsidR="000B7602" w:rsidRPr="00F56EA0" w:rsidRDefault="000B7602" w:rsidP="000B7602">
            <w:pPr>
              <w:jc w:val="center"/>
              <w:rPr>
                <w:color w:val="000000"/>
                <w:sz w:val="20"/>
                <w:szCs w:val="20"/>
              </w:rPr>
            </w:pPr>
            <w:r w:rsidRPr="00F56EA0">
              <w:rPr>
                <w:color w:val="000000"/>
                <w:sz w:val="20"/>
                <w:szCs w:val="20"/>
              </w:rPr>
              <w:t>Whole Mount</w:t>
            </w:r>
          </w:p>
        </w:tc>
        <w:tc>
          <w:tcPr>
            <w:tcW w:w="1484" w:type="dxa"/>
          </w:tcPr>
          <w:p w14:paraId="05C3B675" w14:textId="77777777" w:rsidR="000B7602" w:rsidRPr="00F56EA0" w:rsidRDefault="000B7602" w:rsidP="000B760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B7602" w:rsidRPr="00DA1AF9" w14:paraId="107FA2EB" w14:textId="77777777" w:rsidTr="00A9106C">
        <w:tc>
          <w:tcPr>
            <w:tcW w:w="1615" w:type="dxa"/>
          </w:tcPr>
          <w:p w14:paraId="45DBF6B2" w14:textId="0FC6FCBB" w:rsidR="000B7602" w:rsidRPr="00F56EA0" w:rsidRDefault="000B7602" w:rsidP="000B7602">
            <w:pPr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Goat anti-rabbit 647</w:t>
            </w:r>
          </w:p>
        </w:tc>
        <w:tc>
          <w:tcPr>
            <w:tcW w:w="1994" w:type="dxa"/>
          </w:tcPr>
          <w:p w14:paraId="2293D1B3" w14:textId="77777777" w:rsidR="000B7602" w:rsidRPr="00F56EA0" w:rsidRDefault="000B7602" w:rsidP="000B760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8" w:type="dxa"/>
          </w:tcPr>
          <w:p w14:paraId="1BE07B00" w14:textId="231D0D86" w:rsidR="000B7602" w:rsidRPr="00F56EA0" w:rsidRDefault="000B7602" w:rsidP="000B7602">
            <w:pPr>
              <w:jc w:val="center"/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Alexa Fluor 647</w:t>
            </w:r>
          </w:p>
        </w:tc>
        <w:tc>
          <w:tcPr>
            <w:tcW w:w="1284" w:type="dxa"/>
          </w:tcPr>
          <w:p w14:paraId="0DDB609B" w14:textId="260E2FA4" w:rsidR="000B7602" w:rsidRPr="00F56EA0" w:rsidRDefault="000B7602" w:rsidP="000B7602">
            <w:pPr>
              <w:jc w:val="center"/>
              <w:rPr>
                <w:sz w:val="20"/>
                <w:szCs w:val="20"/>
              </w:rPr>
            </w:pPr>
            <w:r w:rsidRPr="00F56EA0">
              <w:rPr>
                <w:sz w:val="20"/>
                <w:szCs w:val="20"/>
              </w:rPr>
              <w:t>Abcam</w:t>
            </w:r>
          </w:p>
        </w:tc>
        <w:tc>
          <w:tcPr>
            <w:tcW w:w="1305" w:type="dxa"/>
          </w:tcPr>
          <w:p w14:paraId="3415D73A" w14:textId="10BC977B" w:rsidR="000B7602" w:rsidRPr="00F56EA0" w:rsidRDefault="000B7602" w:rsidP="000B7602">
            <w:pPr>
              <w:jc w:val="center"/>
              <w:rPr>
                <w:color w:val="000000"/>
                <w:sz w:val="20"/>
                <w:szCs w:val="20"/>
              </w:rPr>
            </w:pPr>
            <w:r w:rsidRPr="00F56EA0">
              <w:rPr>
                <w:color w:val="000000"/>
                <w:sz w:val="20"/>
                <w:szCs w:val="20"/>
              </w:rPr>
              <w:t>Whole Mount</w:t>
            </w:r>
          </w:p>
        </w:tc>
        <w:tc>
          <w:tcPr>
            <w:tcW w:w="1484" w:type="dxa"/>
          </w:tcPr>
          <w:p w14:paraId="44EE9965" w14:textId="77777777" w:rsidR="000B7602" w:rsidRPr="00F56EA0" w:rsidRDefault="000B7602" w:rsidP="000B760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</w:tbl>
    <w:p w14:paraId="7CF9730E" w14:textId="77777777" w:rsidR="008213FE" w:rsidRDefault="008213FE"/>
    <w:sectPr w:rsidR="008213FE" w:rsidSect="003166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9A5"/>
    <w:rsid w:val="000B7602"/>
    <w:rsid w:val="003166E3"/>
    <w:rsid w:val="00415C5B"/>
    <w:rsid w:val="0055182E"/>
    <w:rsid w:val="00562276"/>
    <w:rsid w:val="00594D7E"/>
    <w:rsid w:val="005F5C6E"/>
    <w:rsid w:val="00613641"/>
    <w:rsid w:val="006750F3"/>
    <w:rsid w:val="007649A5"/>
    <w:rsid w:val="007D38A5"/>
    <w:rsid w:val="00814A36"/>
    <w:rsid w:val="008213FE"/>
    <w:rsid w:val="009B73AC"/>
    <w:rsid w:val="009F12CA"/>
    <w:rsid w:val="00A9106C"/>
    <w:rsid w:val="00AB7A6B"/>
    <w:rsid w:val="00B118C9"/>
    <w:rsid w:val="00BB24FC"/>
    <w:rsid w:val="00CF175E"/>
    <w:rsid w:val="00D0649A"/>
    <w:rsid w:val="00D93E0C"/>
    <w:rsid w:val="00DF248A"/>
    <w:rsid w:val="00F56EA0"/>
    <w:rsid w:val="00FC2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E3B36C"/>
  <w15:chartTrackingRefBased/>
  <w15:docId w15:val="{48CA91AF-257B-FC46-9104-F4A63E34F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49A5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6">
    <w:name w:val="heading 6"/>
    <w:basedOn w:val="Normal"/>
    <w:link w:val="Heading6Char"/>
    <w:uiPriority w:val="9"/>
    <w:qFormat/>
    <w:rsid w:val="009F12CA"/>
    <w:pPr>
      <w:spacing w:before="100" w:beforeAutospacing="1" w:after="100" w:afterAutospacing="1" w:line="240" w:lineRule="auto"/>
      <w:outlineLvl w:val="5"/>
    </w:pPr>
    <w:rPr>
      <w:rFonts w:ascii="Times New Roman" w:eastAsia="Times New Roman" w:hAnsi="Times New Roman" w:cs="Times New Roman"/>
      <w:b/>
      <w:bCs/>
      <w:sz w:val="15"/>
      <w:szCs w:val="15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649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7649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649A5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9A5"/>
    <w:rPr>
      <w:rFonts w:ascii="Times New Roman" w:eastAsia="Arial" w:hAnsi="Times New Roman" w:cs="Times New Roman"/>
      <w:sz w:val="18"/>
      <w:szCs w:val="18"/>
      <w:lang w:val="en"/>
    </w:rPr>
  </w:style>
  <w:style w:type="character" w:styleId="Hyperlink">
    <w:name w:val="Hyperlink"/>
    <w:basedOn w:val="DefaultParagraphFont"/>
    <w:uiPriority w:val="99"/>
    <w:semiHidden/>
    <w:unhideWhenUsed/>
    <w:rsid w:val="006750F3"/>
    <w:rPr>
      <w:color w:val="0000FF"/>
      <w:u w:val="single"/>
    </w:rPr>
  </w:style>
  <w:style w:type="character" w:customStyle="1" w:styleId="Heading6Char">
    <w:name w:val="Heading 6 Char"/>
    <w:basedOn w:val="DefaultParagraphFont"/>
    <w:link w:val="Heading6"/>
    <w:uiPriority w:val="9"/>
    <w:rsid w:val="009F12CA"/>
    <w:rPr>
      <w:rFonts w:ascii="Times New Roman" w:eastAsia="Times New Roman" w:hAnsi="Times New Roman" w:cs="Times New Roman"/>
      <w:b/>
      <w:bCs/>
      <w:sz w:val="15"/>
      <w:szCs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646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46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88</Words>
  <Characters>164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nett, Laura</dc:creator>
  <cp:keywords/>
  <dc:description/>
  <cp:lastModifiedBy>Bennett, Laura</cp:lastModifiedBy>
  <cp:revision>5</cp:revision>
  <cp:lastPrinted>2021-07-19T00:13:00Z</cp:lastPrinted>
  <dcterms:created xsi:type="dcterms:W3CDTF">2024-08-08T19:22:00Z</dcterms:created>
  <dcterms:modified xsi:type="dcterms:W3CDTF">2025-08-08T22:33:00Z</dcterms:modified>
</cp:coreProperties>
</file>